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1823" w:rsidRPr="00BB1823" w:rsidRDefault="00BB1823">
      <w:pPr>
        <w:rPr>
          <w:b/>
          <w:sz w:val="36"/>
          <w:szCs w:val="36"/>
          <w:lang w:val="en-GB"/>
        </w:rPr>
      </w:pPr>
      <w:r w:rsidRPr="00BB1823">
        <w:rPr>
          <w:b/>
          <w:sz w:val="36"/>
          <w:szCs w:val="36"/>
          <w:lang w:val="en-GB"/>
        </w:rPr>
        <w:t>S1 File. PCMedia-PlosOne-S1-V2.docx. List of the articles included in the analysis.</w:t>
      </w:r>
    </w:p>
    <w:p w:rsidR="00AC65B6" w:rsidRPr="008C5CA4" w:rsidRDefault="00AC65B6">
      <w:pPr>
        <w:rPr>
          <w:b/>
          <w:sz w:val="32"/>
          <w:szCs w:val="32"/>
          <w:lang w:val="en-GB"/>
        </w:rPr>
      </w:pPr>
      <w:r w:rsidRPr="008C5CA4">
        <w:rPr>
          <w:b/>
          <w:sz w:val="32"/>
          <w:szCs w:val="32"/>
          <w:lang w:val="en-GB"/>
        </w:rPr>
        <w:t>PRINTED NEWSPAPER</w:t>
      </w:r>
    </w:p>
    <w:p w:rsidR="00E377CE" w:rsidRPr="008C5CA4" w:rsidRDefault="002402FE">
      <w:pPr>
        <w:rPr>
          <w:b/>
          <w:i/>
          <w:sz w:val="28"/>
          <w:szCs w:val="28"/>
          <w:lang w:val="en-GB"/>
        </w:rPr>
      </w:pPr>
      <w:r w:rsidRPr="008C5CA4">
        <w:rPr>
          <w:b/>
          <w:i/>
          <w:sz w:val="28"/>
          <w:szCs w:val="28"/>
          <w:lang w:val="en-GB"/>
        </w:rPr>
        <w:t>ABC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"En España aún mueren pacientes con unos sufrimientos evitables". (ABC; 17/01/2014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bookmarkStart w:id="0" w:name="_GoBack"/>
      <w:bookmarkEnd w:id="0"/>
      <w:r w:rsidRPr="007351F8">
        <w:t>El Hospital Carlos III acogerá a los enfermos crónicos de media estancia. (ABC; 26/11/2013</w:t>
      </w:r>
      <w:r w:rsidR="001B5AE2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Sí a la vida. (ABC; 04/04/2013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San Juan de Dios, una orden dedicada a los madrileños. (ABC; 16/03/2013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Los médicos envían a Chávez a casa por el avance de un nuevo tumor. (ABC; 01/03/2013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Hugo Chávez regresa a Caracas en la última fase de su enfermedad. (ABC; 19/02/2013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Muérase usted, por favor. (ABC; 28/01/2013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Hollande abre la puerta a la eutanasia con una futura ley de suicidio asistido. (ABC; 19/12/2012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Arranca la huelga de dos días contra la reforma sanitaria. (ABC; 26/11/2012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Ramón de Icaza y Zabálburu (1936-2012) Histórico consejero del Bilbao. (ABC; 25/10/2012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Botel</w:t>
      </w:r>
      <w:r w:rsidR="00665DD1" w:rsidRPr="007351F8">
        <w:t>la inaugura un centro de enferme</w:t>
      </w:r>
      <w:r w:rsidRPr="007351F8">
        <w:t>dades avanzadas. (ABC; 12/10/2012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Solidaridad familiar ante las graves dolencias. (ABC; 12/09/2012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La libertad condicional de enfermos incurables. (ABC; 26/08/2012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Conversaciones interceptadas a presos etarras revelan la farsa de su ayuno. (ABC; 16/08/2012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La huelga de hambre desvela tensión entre los presos de ETA. (ABC; 13/08/2012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Belén Ordóñez El </w:t>
      </w:r>
      <w:r w:rsidR="00AB5FD8" w:rsidRPr="007351F8">
        <w:t>discreto</w:t>
      </w:r>
      <w:r w:rsidRPr="007351F8">
        <w:t xml:space="preserve"> adiós de la hermana de Carmina. (ABC; 04/08/2012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Un "carcelero" de Ortega Lara, al hospital del San Sebastián. (ABC; 02/08/2012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Ver fútbol reduce el dolor de los pacientes terminales. (ABC; 13/06/2012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The Salvation Army visita la Fundación "La Caixa". (ABC; 06/06/2012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Las propuestas de los candidatos. (ABC; 06/05/2012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En Francia, una primera vuelta muy complicada. (ABC; 24/04/2012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Las cinco cosas de las que nos arrepentimos antes de morir. (ABC; 21/12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Eutanasia y PSOE. (ABC; 30/08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Retiran la alimentación a una enferma sin testamento vita</w:t>
      </w:r>
      <w:r w:rsidR="00665DD1" w:rsidRPr="007351F8">
        <w:t>l</w:t>
      </w:r>
      <w:r w:rsidRPr="007351F8">
        <w:t>. (ABC; 25/08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¿Qué hará el PP si accede al gobierno? (ABC; 08/08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Estado de depresión. (ABC; 28/06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"Algunos aspectos de la ley de 'muerte digna' son proeutanásicos". (ABC; 24/06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Vida y muerte. (ABC; 13/06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Eutanasia encubierta. (ABC; 12/06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El gobierno da luz verde a la ley de muerte digna. (ABC; 11/06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Jack Kervorkian El final del "doctor muerte". (ABC; 04/06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Un proyecto de ingeniería social</w:t>
      </w:r>
      <w:r w:rsidRPr="007351F8">
        <w:tab/>
        <w:t>. (ABC; 26/05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Eutanasia. (ABC; 22/05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Ya hay muerte digna. (ABC; 16/05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lastRenderedPageBreak/>
        <w:t>¿Seguridad jurídica o paso a la eutanasia? (ABC; 14/05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Muerte digna o eutanasia. (ABC; 14/05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La ley de Muerte Digna no permitirá la objeción de conciencia médica. (ABC; 13/05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Calidad de vida hasta el final. (ABC; 08/05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El congreso languidece ante la escasa iniciativa del Gobierno. (ABC; 24/04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Pajín anuncia para mayo la polémica ley de muerte digna. (ABC; 06/04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Un año de agonía legislativa. (ABC; 04/04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Un clamor por la vida. (ABC; 27/03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Por qué acudir al acto "¡Sí a la vida!". (ABC; 25/03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Las comunidades socialistas avivan el debate de la muerte digna y la eutanasia. (ABC; 25/03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El miedo al dolor, el mayor temor. (ABC; 25/03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"Nadie al borde de la muerte me ha pedido la eutanasia". (ABC; 24/02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Francia entierra la Ley de Eutanasia / Un debate no cerrado en España. (ABC; 26/01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Los médicos piden ayudas exprés para enfermos terminales. (ABC; 19/01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"El debate de la eutanasia no se ha agotado con la ley de muerte digna". (ABC; 28/11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El PSOE admite que el "caso montes" inspira su ley de la "muerte digna". (ABC; 23/11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El gobierno se lanza a regular por ley la "muerte digna". (ABC; 20/11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"Me sobrecoge la fortaleza de los que se enfrentan al fin de la vida". (ABC; 20/10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Enfermos terminales atendidos 24 horas. (ABC; 17/07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"La ELA es una enfermedad incurable y devastadora". (ABC; 31/05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La "muerte digna", en vigor en Andalucía a finales de mes. (ABC; 08/05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"Ahora sé lo duro que es estar en la Unidad de Dolor de un hospital". (ABC; 19/03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El congreso rechaza abrir el debate sobre el "derecho a la eutanasia". (ABC; 10/03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Personal del Clínico teme un "caos" en el traslado por obras. (ABC; 12/10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Los médicos reclaman más cuidados paliativos para evitar la eutanasia. (ABC; 07/10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"La sociedad debe </w:t>
      </w:r>
      <w:r w:rsidR="00665DD1" w:rsidRPr="007351F8">
        <w:t>unirse</w:t>
      </w:r>
      <w:r w:rsidRPr="007351F8">
        <w:t xml:space="preserve"> en un frente común contra el cáncer”</w:t>
      </w:r>
      <w:r w:rsidRPr="007351F8">
        <w:tab/>
        <w:t>(ABC; 29/09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Máster de Bioética y Bioderecho de la Universidad Rey Juan Carlos. (ABC; 04/09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El Parlamento catalán acuerda debatir la eutanasia. (ABC; 19/06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Andalucía forzará a los médicos a aplicar su ley de "muerte digna". (ABC; 10/06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Inmaculada Echavarría cumplió su deseo de ser desconectada. (ABC;10/06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El triplete del no Passssa Nada. (ABC; 31/05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"Por la puerta del testamento vital puede colarse la eutanasia". (ABC; 14/03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De los cuidados paliativos a la legalización de la eutanasia. (ABC; 09/03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"En España aún mueren pacientes con unos sufrimientos evitables". (ABC</w:t>
      </w:r>
      <w:r w:rsidR="00971A66" w:rsidRPr="007351F8">
        <w:t>-Sevilla</w:t>
      </w:r>
      <w:r w:rsidRPr="007351F8">
        <w:t>; 21/01/2014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I Curso de formación en Cuidados Paliativos. </w:t>
      </w:r>
      <w:r w:rsidR="00971A66" w:rsidRPr="007351F8">
        <w:t xml:space="preserve">(ABC-Sevilla; </w:t>
      </w:r>
      <w:r w:rsidRPr="007351F8">
        <w:t>05/11/2013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Tres mil pacientes reciben paliativos cada año. </w:t>
      </w:r>
      <w:r w:rsidR="00971A66" w:rsidRPr="007351F8">
        <w:t xml:space="preserve">(ABC-Sevilla; </w:t>
      </w:r>
      <w:r w:rsidRPr="007351F8">
        <w:t>02/11/2013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Redes asistenciales. </w:t>
      </w:r>
      <w:r w:rsidR="00971A66" w:rsidRPr="007351F8">
        <w:t xml:space="preserve">(ABC-Sevilla; </w:t>
      </w:r>
      <w:r w:rsidRPr="007351F8">
        <w:t>12/10/2013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Obstinación terapéutica, un tormento al paciente terminal. </w:t>
      </w:r>
      <w:r w:rsidR="00971A66" w:rsidRPr="007351F8">
        <w:t xml:space="preserve">(ABC-Sevilla; </w:t>
      </w:r>
      <w:r w:rsidRPr="007351F8">
        <w:t>22/03/2013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El Año Jubilar Macareno tendrá obra social y un congreso mariológico internacional. </w:t>
      </w:r>
      <w:r w:rsidR="00971A66" w:rsidRPr="007351F8">
        <w:t xml:space="preserve">(ABC-Sevilla; </w:t>
      </w:r>
      <w:r w:rsidRPr="007351F8">
        <w:t>10/03/2013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lastRenderedPageBreak/>
        <w:t xml:space="preserve">Investigación y leyes contra el tabaco, armas letales para el cáncer de pulmón. </w:t>
      </w:r>
      <w:r w:rsidR="00971A66" w:rsidRPr="007351F8">
        <w:t xml:space="preserve">(ABC-Sevilla; </w:t>
      </w:r>
      <w:r w:rsidRPr="007351F8">
        <w:t>22/11/2012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Arenas pide una auditoría de las facturas de la Junta. </w:t>
      </w:r>
      <w:r w:rsidR="00971A66" w:rsidRPr="007351F8">
        <w:t xml:space="preserve">(ABC-Sevilla; </w:t>
      </w:r>
      <w:r w:rsidRPr="007351F8">
        <w:t>20/01/2012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El documental "Alma", premio del Cicus. </w:t>
      </w:r>
      <w:r w:rsidR="00971A66" w:rsidRPr="007351F8">
        <w:t xml:space="preserve">(ABC-Sevilla; </w:t>
      </w:r>
      <w:r w:rsidRPr="007351F8">
        <w:t>12/11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Los últimos días de Ramona. </w:t>
      </w:r>
      <w:r w:rsidR="00971A66" w:rsidRPr="007351F8">
        <w:t xml:space="preserve">(ABC-Sevilla; </w:t>
      </w:r>
      <w:r w:rsidRPr="007351F8">
        <w:t>12/09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Vivir con dignidad y morir en paz. </w:t>
      </w:r>
      <w:r w:rsidR="00971A66" w:rsidRPr="007351F8">
        <w:t xml:space="preserve">(ABC-Sevilla; </w:t>
      </w:r>
      <w:r w:rsidRPr="007351F8">
        <w:t>06/09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Derecho a Vivir acusa a la Junta de "dejar de alimentar" a una anciana. </w:t>
      </w:r>
      <w:r w:rsidR="00971A66" w:rsidRPr="007351F8">
        <w:t xml:space="preserve">(ABC-Sevilla; </w:t>
      </w:r>
      <w:r w:rsidRPr="007351F8">
        <w:t>26/08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"La Consejería no es nadie para dar una orden de este tipo". </w:t>
      </w:r>
      <w:r w:rsidR="00971A66" w:rsidRPr="007351F8">
        <w:t xml:space="preserve">(ABC-Sevilla; </w:t>
      </w:r>
      <w:r w:rsidRPr="007351F8">
        <w:t>25/08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Rubalcaba avisa de que su primera ley será la que regule la "muerte digna". </w:t>
      </w:r>
      <w:r w:rsidR="00971A66" w:rsidRPr="007351F8">
        <w:t xml:space="preserve">(ABC-Sevilla; </w:t>
      </w:r>
      <w:r w:rsidRPr="007351F8">
        <w:t>23/08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"Al Gobierno andaluz le hace falta la Divina Providencia para pagar sus deudas". </w:t>
      </w:r>
      <w:r w:rsidR="00971A66" w:rsidRPr="007351F8">
        <w:t xml:space="preserve">(ABC-Sevilla; </w:t>
      </w:r>
      <w:r w:rsidRPr="007351F8">
        <w:t>07/08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Cuidados paliativos, ya. </w:t>
      </w:r>
      <w:r w:rsidR="00971A66" w:rsidRPr="007351F8">
        <w:t xml:space="preserve">(ABC-Sevilla; </w:t>
      </w:r>
      <w:r w:rsidRPr="007351F8">
        <w:t>22/06/2011</w:t>
      </w:r>
      <w:r w:rsidR="00090120" w:rsidRPr="007351F8">
        <w:t>)</w:t>
      </w:r>
    </w:p>
    <w:p w:rsidR="009F62E8" w:rsidRPr="007351F8" w:rsidRDefault="009F62E8" w:rsidP="005006C7">
      <w:pPr>
        <w:pStyle w:val="Prrafodelista"/>
        <w:numPr>
          <w:ilvl w:val="0"/>
          <w:numId w:val="29"/>
        </w:numPr>
      </w:pPr>
      <w:r w:rsidRPr="007351F8">
        <w:t>El gobierno da luz verde a la ley de muerte digna. (ABC-Sevilla; 11/06/2011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>Un proyecto de ingeniería social</w:t>
      </w:r>
      <w:r w:rsidRPr="007351F8">
        <w:tab/>
        <w:t xml:space="preserve">. </w:t>
      </w:r>
      <w:r w:rsidR="00971A66" w:rsidRPr="007351F8">
        <w:t xml:space="preserve">(ABC-Sevilla; </w:t>
      </w:r>
      <w:r w:rsidRPr="007351F8">
        <w:t>26/05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Y se prepara el cierre de camas en el Duque del Infantado. </w:t>
      </w:r>
      <w:r w:rsidR="00971A66" w:rsidRPr="007351F8">
        <w:t xml:space="preserve">(ABC-Sevilla; </w:t>
      </w:r>
      <w:r w:rsidRPr="007351F8">
        <w:t>12/05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Calidad de vida hasta el final. </w:t>
      </w:r>
      <w:r w:rsidR="00971A66" w:rsidRPr="007351F8">
        <w:t xml:space="preserve">(ABC-Sevilla; </w:t>
      </w:r>
      <w:r w:rsidRPr="007351F8">
        <w:t>08/05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Banderas para todo. </w:t>
      </w:r>
      <w:r w:rsidR="00971A66" w:rsidRPr="007351F8">
        <w:t xml:space="preserve">(ABC-Sevilla; </w:t>
      </w:r>
      <w:r w:rsidRPr="007351F8">
        <w:t>02/04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Sevilla también se echó a la calle para protestar contra el aborto y cualquier atentado a la vida. </w:t>
      </w:r>
      <w:r w:rsidR="00971A66" w:rsidRPr="007351F8">
        <w:t xml:space="preserve">(ABC-Sevilla; </w:t>
      </w:r>
      <w:r w:rsidRPr="007351F8">
        <w:t>28/03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Por qué acudir al acto "¡Sí a la vida!". </w:t>
      </w:r>
      <w:r w:rsidR="00971A66" w:rsidRPr="007351F8">
        <w:t xml:space="preserve">(ABC-Sevilla; </w:t>
      </w:r>
      <w:r w:rsidRPr="007351F8">
        <w:t>25/03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El miedo al dolor, el mayor temor. </w:t>
      </w:r>
      <w:r w:rsidR="00971A66" w:rsidRPr="007351F8">
        <w:t xml:space="preserve">(ABC-Sevilla; </w:t>
      </w:r>
      <w:r w:rsidRPr="007351F8">
        <w:t>25/03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Pabellón vasco. </w:t>
      </w:r>
      <w:r w:rsidR="00971A66" w:rsidRPr="007351F8">
        <w:t xml:space="preserve">(ABC-Sevilla; </w:t>
      </w:r>
      <w:r w:rsidRPr="007351F8">
        <w:t>03/03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"Los adolescentes mejoran cuando se tratan en unidades pediátricas". </w:t>
      </w:r>
      <w:r w:rsidR="00971A66" w:rsidRPr="007351F8">
        <w:t xml:space="preserve">(ABC-Sevilla; </w:t>
      </w:r>
      <w:r w:rsidRPr="007351F8">
        <w:t>16/02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Manipulación semántica y hartazgo ciudadano. </w:t>
      </w:r>
      <w:r w:rsidR="00971A66" w:rsidRPr="007351F8">
        <w:t xml:space="preserve">(ABC-Sevilla; </w:t>
      </w:r>
      <w:r w:rsidRPr="007351F8">
        <w:t>01/12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"El debate de la eutanasia no se ha agotado con la ley de muerte digna". </w:t>
      </w:r>
      <w:r w:rsidR="00971A66" w:rsidRPr="007351F8">
        <w:t xml:space="preserve">(ABC-Sevilla; </w:t>
      </w:r>
      <w:r w:rsidRPr="007351F8">
        <w:t>28/11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La Parca, de nuevo en Sevilla. </w:t>
      </w:r>
      <w:r w:rsidR="00971A66" w:rsidRPr="007351F8">
        <w:t xml:space="preserve">(ABC-Sevilla; </w:t>
      </w:r>
      <w:r w:rsidRPr="007351F8">
        <w:t>05/11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La US acoge la Asamblea Estatal de Estudiantes de Medicina. </w:t>
      </w:r>
      <w:r w:rsidR="00971A66" w:rsidRPr="007351F8">
        <w:t xml:space="preserve">(ABC-Sevilla; </w:t>
      </w:r>
      <w:r w:rsidRPr="007351F8">
        <w:t>25/10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Expertas piden recursos para luchar contra el cáncer infantil. </w:t>
      </w:r>
      <w:r w:rsidR="00971A66" w:rsidRPr="007351F8">
        <w:t xml:space="preserve">(ABC-Sevilla; </w:t>
      </w:r>
      <w:r w:rsidRPr="007351F8">
        <w:t>22/10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</w:pPr>
      <w:r w:rsidRPr="007351F8">
        <w:t xml:space="preserve">Atención domiciliaria. </w:t>
      </w:r>
      <w:r w:rsidR="00971A66" w:rsidRPr="007351F8">
        <w:t xml:space="preserve">(ABC-Sevilla; </w:t>
      </w:r>
      <w:r w:rsidRPr="007351F8">
        <w:t>12/10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Expertos reclaman unidades de Cuidados Paliativos Pediátricos. </w:t>
      </w:r>
      <w:r w:rsidR="00971A66" w:rsidRPr="007351F8">
        <w:t xml:space="preserve">(ABC-Sevilla; </w:t>
      </w:r>
      <w:r w:rsidRPr="007351F8">
        <w:t>09/10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La "muerte digna", en vigor en Andalucía a finales de mes. </w:t>
      </w:r>
      <w:r w:rsidR="00971A66" w:rsidRPr="007351F8">
        <w:t xml:space="preserve">(ABC-Sevilla; </w:t>
      </w:r>
      <w:r w:rsidRPr="007351F8">
        <w:t>08/05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Una gran labor asistencial. </w:t>
      </w:r>
      <w:r w:rsidR="00971A66" w:rsidRPr="007351F8">
        <w:t xml:space="preserve">(ABC-Sevilla; </w:t>
      </w:r>
      <w:r w:rsidRPr="007351F8">
        <w:t>26/04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Protesta laboral por la reconversión del hospital Duque del Infantado. </w:t>
      </w:r>
      <w:r w:rsidR="00971A66" w:rsidRPr="007351F8">
        <w:t xml:space="preserve">(ABC-Sevilla; </w:t>
      </w:r>
      <w:r w:rsidRPr="007351F8">
        <w:t>21/04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Hermano Francisco Simón - El limosnero de Sevilla. </w:t>
      </w:r>
      <w:r w:rsidR="00971A66" w:rsidRPr="007351F8">
        <w:t xml:space="preserve">(ABC-Sevilla; </w:t>
      </w:r>
      <w:r w:rsidRPr="007351F8">
        <w:t>17/04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¡Muerte digna, sí, Eutanasia, no! </w:t>
      </w:r>
      <w:r w:rsidR="00971A66" w:rsidRPr="007351F8">
        <w:t xml:space="preserve">(ABC-Sevilla; </w:t>
      </w:r>
      <w:r w:rsidRPr="007351F8">
        <w:t>24/03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El Hospital San Lázaro, lleno de gritas y con riesgo de desprendimientos. </w:t>
      </w:r>
      <w:r w:rsidR="00971A66" w:rsidRPr="007351F8">
        <w:t xml:space="preserve">(ABC-Sevilla; </w:t>
      </w:r>
      <w:r w:rsidRPr="007351F8">
        <w:t>22/03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Aprobada la ley de muerte digna pese a faltar habitaciones individuales para casos terminales. </w:t>
      </w:r>
      <w:r w:rsidR="00971A66" w:rsidRPr="007351F8">
        <w:t xml:space="preserve">(ABC-Sevilla; </w:t>
      </w:r>
      <w:r w:rsidRPr="007351F8">
        <w:t>18/03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lastRenderedPageBreak/>
        <w:t xml:space="preserve">El 20% del área hospitalaria Macarena cuenta con habitaciones individuales. </w:t>
      </w:r>
      <w:r w:rsidR="00971A66" w:rsidRPr="007351F8">
        <w:t xml:space="preserve">(ABC-Sevilla; </w:t>
      </w:r>
      <w:r w:rsidRPr="007351F8">
        <w:t>02/02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Los médicos reprochan a la Junta que vete la objeción de conciencia a la muerte digna. </w:t>
      </w:r>
      <w:r w:rsidR="00971A66" w:rsidRPr="007351F8">
        <w:t xml:space="preserve">(ABC-Sevilla; </w:t>
      </w:r>
      <w:r w:rsidRPr="007351F8">
        <w:t>18/11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Joaquín Torres releva a Pilar Serrano en </w:t>
      </w:r>
      <w:r w:rsidR="00090120" w:rsidRPr="007351F8">
        <w:t>la gerencia del Virgen Macarena</w:t>
      </w:r>
      <w:r w:rsidRPr="007351F8">
        <w:t xml:space="preserve">. </w:t>
      </w:r>
      <w:r w:rsidR="00971A66" w:rsidRPr="007351F8">
        <w:t xml:space="preserve">(ABC-Sevilla; </w:t>
      </w:r>
      <w:r w:rsidRPr="007351F8">
        <w:t>05/11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Día mundial de los cuidados paliativos. </w:t>
      </w:r>
      <w:r w:rsidR="00971A66" w:rsidRPr="007351F8">
        <w:t xml:space="preserve">(ABC-Sevilla; </w:t>
      </w:r>
      <w:r w:rsidRPr="007351F8">
        <w:t>12/10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Aval del Gobierno a la Ley de muerte digna. </w:t>
      </w:r>
      <w:r w:rsidR="00971A66" w:rsidRPr="007351F8">
        <w:t xml:space="preserve">(ABC-Sevilla; </w:t>
      </w:r>
      <w:r w:rsidRPr="007351F8">
        <w:t>08/10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"Es una barbaridad querer configurar al hombre a base de mayorías". </w:t>
      </w:r>
      <w:r w:rsidR="00971A66" w:rsidRPr="007351F8">
        <w:t xml:space="preserve">(ABC-Sevilla; </w:t>
      </w:r>
      <w:r w:rsidRPr="007351F8">
        <w:t>22/06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El Parlamento catalán acuerda debatir la eutanasia. </w:t>
      </w:r>
      <w:r w:rsidR="00971A66" w:rsidRPr="007351F8">
        <w:t xml:space="preserve">(ABC-Sevilla; </w:t>
      </w:r>
      <w:r w:rsidRPr="007351F8">
        <w:t>19/06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>Los médicos reclaman poder opinar sobre la Ley de Muerte Digna. (ABC; 17/06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La ley de "muerte digna" excluye el derecho a objeción de conciencia médica. </w:t>
      </w:r>
      <w:r w:rsidR="00971A66" w:rsidRPr="007351F8">
        <w:t xml:space="preserve">(ABC-Sevilla; </w:t>
      </w:r>
      <w:r w:rsidRPr="007351F8">
        <w:t>10/06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El triplete del no Passssa Nada. </w:t>
      </w:r>
      <w:r w:rsidR="00971A66" w:rsidRPr="007351F8">
        <w:t xml:space="preserve">(ABC-Sevilla; </w:t>
      </w:r>
      <w:r w:rsidRPr="007351F8">
        <w:t>31/05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Sevilla concederá la Medalla de la Ciudad a los cuatro alcaldes de la democracia. </w:t>
      </w:r>
      <w:r w:rsidR="00971A66" w:rsidRPr="007351F8">
        <w:t xml:space="preserve">(ABC-Sevilla; </w:t>
      </w:r>
      <w:r w:rsidRPr="007351F8">
        <w:t>11/05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>"Las mujeres hacemos falta también en la Igles</w:t>
      </w:r>
      <w:r w:rsidR="00090120" w:rsidRPr="007351F8">
        <w:t>ia; con el tiempo habrá obispas</w:t>
      </w:r>
      <w:r w:rsidRPr="007351F8">
        <w:t xml:space="preserve">. </w:t>
      </w:r>
      <w:r w:rsidR="00971A66" w:rsidRPr="007351F8">
        <w:t xml:space="preserve">(ABC-Sevilla; </w:t>
      </w:r>
      <w:r w:rsidRPr="007351F8">
        <w:t>31/03/2009</w:t>
      </w:r>
      <w:r w:rsidR="00090120" w:rsidRPr="007351F8">
        <w:t>)</w:t>
      </w:r>
    </w:p>
    <w:p w:rsidR="00E377CE" w:rsidRPr="007351F8" w:rsidRDefault="00090120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>Premio a la mejor comunicación</w:t>
      </w:r>
      <w:r w:rsidR="00E377CE" w:rsidRPr="007351F8">
        <w:t xml:space="preserve">. </w:t>
      </w:r>
      <w:r w:rsidR="00971A66" w:rsidRPr="007351F8">
        <w:t xml:space="preserve">(ABC-Sevilla; </w:t>
      </w:r>
      <w:r w:rsidR="00E377CE" w:rsidRPr="007351F8">
        <w:t>25/03/2009</w:t>
      </w:r>
      <w:r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El hospital de San Lázaro se adapta a la "inminente" Ley de Muerte Digna. </w:t>
      </w:r>
      <w:r w:rsidR="00971A66" w:rsidRPr="007351F8">
        <w:t xml:space="preserve">(ABC-Sevilla; </w:t>
      </w:r>
      <w:r w:rsidRPr="007351F8">
        <w:t>10/03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Nueva unidad de cuidados paliativos en San Lázaro. </w:t>
      </w:r>
      <w:r w:rsidR="00971A66" w:rsidRPr="007351F8">
        <w:t xml:space="preserve">(ABC-Sevilla; </w:t>
      </w:r>
      <w:r w:rsidRPr="007351F8">
        <w:t>10/03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La voz de Sevilla. </w:t>
      </w:r>
      <w:r w:rsidR="00971A66" w:rsidRPr="007351F8">
        <w:t xml:space="preserve">(ABC-Sevilla; </w:t>
      </w:r>
      <w:r w:rsidRPr="007351F8">
        <w:t>07/03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Recibe un certificado de calidad. </w:t>
      </w:r>
      <w:r w:rsidR="00971A66" w:rsidRPr="007351F8">
        <w:t xml:space="preserve">(ABC-Sevilla; </w:t>
      </w:r>
      <w:r w:rsidRPr="007351F8">
        <w:t>11/02/2009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>La inversión privada en sanidad supera ya la de las obras paralizadas de la Junta. (ABC</w:t>
      </w:r>
      <w:r w:rsidR="00971A66" w:rsidRPr="007351F8">
        <w:t>-Córdoba</w:t>
      </w:r>
      <w:r w:rsidRPr="007351F8">
        <w:t>; 13/11/2013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Satse denuncia la eliminación de puestos de trabajo. </w:t>
      </w:r>
      <w:r w:rsidR="00971A66" w:rsidRPr="007351F8">
        <w:t xml:space="preserve">(ABC-Córdoba; </w:t>
      </w:r>
      <w:r w:rsidRPr="007351F8">
        <w:t>27/06/2013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La obra de la residencia del Sociosanitario empezará en mayo. </w:t>
      </w:r>
      <w:r w:rsidR="00971A66" w:rsidRPr="007351F8">
        <w:t xml:space="preserve">(ABC-Córdoba; </w:t>
      </w:r>
      <w:r w:rsidRPr="007351F8">
        <w:t>31/01/2012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Cuidados paliativos para 1.400 personas. </w:t>
      </w:r>
      <w:r w:rsidR="00971A66" w:rsidRPr="007351F8">
        <w:t xml:space="preserve">(ABC-Córdoba; </w:t>
      </w:r>
      <w:r w:rsidRPr="007351F8">
        <w:t>26/01/2012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 xml:space="preserve">Satse denuncia la supresión de los cuidados paliativos en la comarca. </w:t>
      </w:r>
      <w:r w:rsidR="00971A66" w:rsidRPr="007351F8">
        <w:t xml:space="preserve">(ABC-Córdoba; </w:t>
      </w:r>
      <w:r w:rsidRPr="007351F8">
        <w:t>22/11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>San Juan de Dios inicia la obra que modernizará sus servicios</w:t>
      </w:r>
      <w:r w:rsidR="004D2FFA" w:rsidRPr="007351F8">
        <w:t xml:space="preserve">. </w:t>
      </w:r>
      <w:r w:rsidR="00971A66" w:rsidRPr="007351F8">
        <w:t xml:space="preserve">(ABC-Córdoba; </w:t>
      </w:r>
      <w:r w:rsidRPr="007351F8">
        <w:t>26/10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>San Juan de Dios ofrecerá tratamiento oncológico completo</w:t>
      </w:r>
      <w:r w:rsidR="004D2FFA" w:rsidRPr="007351F8">
        <w:t xml:space="preserve">. </w:t>
      </w:r>
      <w:r w:rsidR="00971A66" w:rsidRPr="007351F8">
        <w:t xml:space="preserve">(ABC-Córdoba; </w:t>
      </w:r>
      <w:r w:rsidRPr="007351F8">
        <w:t>08/07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>Un millar de personas se congrega en defensa de la vida</w:t>
      </w:r>
      <w:r w:rsidR="004D2FFA" w:rsidRPr="007351F8">
        <w:t xml:space="preserve">. </w:t>
      </w:r>
      <w:r w:rsidR="00971A66" w:rsidRPr="007351F8">
        <w:t xml:space="preserve">(ABC-Córdoba; </w:t>
      </w:r>
      <w:r w:rsidRPr="007351F8">
        <w:t>27/03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>Una plataforma demanda políticas para embarazadas y enfermos</w:t>
      </w:r>
      <w:r w:rsidR="004D2FFA" w:rsidRPr="007351F8">
        <w:t xml:space="preserve">. </w:t>
      </w:r>
      <w:r w:rsidR="00971A66" w:rsidRPr="007351F8">
        <w:t xml:space="preserve">(ABC-Córdoba; </w:t>
      </w:r>
      <w:r w:rsidRPr="007351F8">
        <w:t>25/03/2011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>San Juan de Dios se amplía en 80 camas, ocho quirófanos y el triple de consultas</w:t>
      </w:r>
      <w:r w:rsidR="004D2FFA" w:rsidRPr="007351F8">
        <w:t xml:space="preserve">. </w:t>
      </w:r>
      <w:r w:rsidR="00971A66" w:rsidRPr="007351F8">
        <w:t xml:space="preserve">(ABC-Córdoba; </w:t>
      </w:r>
      <w:r w:rsidRPr="007351F8">
        <w:t>09/03/2010</w:t>
      </w:r>
      <w:r w:rsidR="00090120" w:rsidRPr="007351F8">
        <w:t>)</w:t>
      </w:r>
    </w:p>
    <w:p w:rsidR="00E377CE" w:rsidRPr="007351F8" w:rsidRDefault="00E377CE" w:rsidP="005006C7">
      <w:pPr>
        <w:pStyle w:val="Prrafodelista"/>
        <w:numPr>
          <w:ilvl w:val="0"/>
          <w:numId w:val="29"/>
        </w:numPr>
        <w:tabs>
          <w:tab w:val="left" w:pos="851"/>
        </w:tabs>
      </w:pPr>
      <w:r w:rsidRPr="007351F8">
        <w:t>Salud insiste en no regular la objeción de conciencia de los mé</w:t>
      </w:r>
      <w:r w:rsidR="004D2FFA" w:rsidRPr="007351F8">
        <w:t xml:space="preserve">dicos en la Ley de Muerte Digna. </w:t>
      </w:r>
      <w:r w:rsidR="00971A66" w:rsidRPr="007351F8">
        <w:t xml:space="preserve">(ABC-Córdoba; </w:t>
      </w:r>
      <w:r w:rsidRPr="007351F8">
        <w:t>09/07/2009</w:t>
      </w:r>
      <w:r w:rsidR="00090120" w:rsidRPr="007351F8">
        <w:t>)</w:t>
      </w:r>
    </w:p>
    <w:p w:rsidR="00AB0754" w:rsidRPr="008C5CA4" w:rsidRDefault="002402FE">
      <w:pPr>
        <w:rPr>
          <w:b/>
          <w:i/>
          <w:sz w:val="28"/>
          <w:szCs w:val="28"/>
          <w:lang w:val="en-GB"/>
        </w:rPr>
      </w:pPr>
      <w:r w:rsidRPr="008C5CA4">
        <w:rPr>
          <w:b/>
          <w:i/>
          <w:sz w:val="28"/>
          <w:szCs w:val="28"/>
          <w:lang w:val="en-GB"/>
        </w:rPr>
        <w:t>El País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lastRenderedPageBreak/>
        <w:t xml:space="preserve">Un paso más hacia una muerte digna. </w:t>
      </w:r>
      <w:r w:rsidR="00090120" w:rsidRPr="007351F8">
        <w:t xml:space="preserve">(El País; </w:t>
      </w:r>
      <w:r w:rsidRPr="007351F8">
        <w:t>01/06/2013</w:t>
      </w:r>
      <w:r w:rsidR="00090120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El primer centro privado holandés para eutanasia tiene lista de espera. </w:t>
      </w:r>
      <w:r w:rsidR="00090120" w:rsidRPr="007351F8">
        <w:t xml:space="preserve">(El País; </w:t>
      </w:r>
      <w:r w:rsidRPr="007351F8">
        <w:t>17/03/2013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Francia abre la puerta al suicidio asistido de enfermos terminales. </w:t>
      </w:r>
      <w:r w:rsidR="00090120" w:rsidRPr="007351F8">
        <w:t xml:space="preserve">(El País; </w:t>
      </w:r>
      <w:r w:rsidRPr="007351F8">
        <w:t>19/12/2012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"Si me quedase embarazada de otro bebé tan enfermo iría a abortar fuera". </w:t>
      </w:r>
      <w:r w:rsidR="00090120" w:rsidRPr="007351F8">
        <w:t xml:space="preserve">(El País; </w:t>
      </w:r>
      <w:r w:rsidRPr="007351F8">
        <w:t>26/07/2012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Peter Goodwin, médico que abrió el camino al final digno. </w:t>
      </w:r>
      <w:r w:rsidR="00090120" w:rsidRPr="007351F8">
        <w:t xml:space="preserve">(El País; </w:t>
      </w:r>
      <w:r w:rsidRPr="007351F8">
        <w:t>23/03/2012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"No agradezco al médico estar vivo". </w:t>
      </w:r>
      <w:r w:rsidR="00090120" w:rsidRPr="007351F8">
        <w:t xml:space="preserve">(El País; </w:t>
      </w:r>
      <w:r w:rsidRPr="007351F8">
        <w:t>30/01/2012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>"Lo que Pedro pedía era una eutanasia y eso no es posible"</w:t>
      </w:r>
      <w:r w:rsidR="00882F2C" w:rsidRPr="007351F8">
        <w:t>.</w:t>
      </w:r>
      <w:r w:rsidRPr="007351F8">
        <w:t xml:space="preserve"> Regular el bien morir, tarea pendiente. </w:t>
      </w:r>
      <w:r w:rsidR="00090120" w:rsidRPr="007351F8">
        <w:t xml:space="preserve">(El País; </w:t>
      </w:r>
      <w:r w:rsidRPr="007351F8">
        <w:t>23/12/2011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>"Vivo en una cárcel que se estrecha"</w:t>
      </w:r>
      <w:r w:rsidR="00882F2C" w:rsidRPr="007351F8">
        <w:t>.</w:t>
      </w:r>
      <w:r w:rsidRPr="007351F8">
        <w:t xml:space="preserve"> Un agujero en la ley. </w:t>
      </w:r>
      <w:r w:rsidR="00882F2C" w:rsidRPr="007351F8">
        <w:t xml:space="preserve">(El País; </w:t>
      </w:r>
      <w:r w:rsidRPr="007351F8">
        <w:t>22/12/2011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Una guía médica regula la sedación paliativa. </w:t>
      </w:r>
      <w:r w:rsidR="00882F2C" w:rsidRPr="007351F8">
        <w:t xml:space="preserve">(El País; </w:t>
      </w:r>
      <w:r w:rsidRPr="007351F8">
        <w:t>11/11/2011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Lo social y las distracciones. </w:t>
      </w:r>
      <w:r w:rsidR="00882F2C" w:rsidRPr="007351F8">
        <w:t xml:space="preserve">(El País; </w:t>
      </w:r>
      <w:r w:rsidRPr="007351F8">
        <w:t>29/10/2011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Las cesiones del gobierno. </w:t>
      </w:r>
      <w:r w:rsidR="00882F2C" w:rsidRPr="007351F8">
        <w:t xml:space="preserve">(El País; </w:t>
      </w:r>
      <w:r w:rsidRPr="007351F8">
        <w:t>14/08/2011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Enfermos terminales y cuidados paliativos. </w:t>
      </w:r>
      <w:r w:rsidR="00882F2C" w:rsidRPr="007351F8">
        <w:t xml:space="preserve">(El País; </w:t>
      </w:r>
      <w:r w:rsidRPr="007351F8">
        <w:t>09/08/2011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Madrid elude su deber de garantizar paliativos a la anciana de Leganés. </w:t>
      </w:r>
      <w:r w:rsidR="00882F2C" w:rsidRPr="007351F8">
        <w:t xml:space="preserve">(El País; </w:t>
      </w:r>
      <w:r w:rsidRPr="007351F8">
        <w:t>03/08/2011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>No hay muerte digna para Carmen López.</w:t>
      </w:r>
      <w:r w:rsidR="00882F2C" w:rsidRPr="007351F8">
        <w:t xml:space="preserve"> (El País; </w:t>
      </w:r>
      <w:r w:rsidRPr="007351F8">
        <w:t>02/08/2011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Denunciada una residencia por no aplicar paliativo a una anciana. </w:t>
      </w:r>
      <w:r w:rsidR="00882F2C" w:rsidRPr="007351F8">
        <w:t xml:space="preserve">(El País; </w:t>
      </w:r>
      <w:r w:rsidRPr="007351F8">
        <w:t>02/08/2011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Cuidado o tratamiento. </w:t>
      </w:r>
      <w:r w:rsidR="00882F2C" w:rsidRPr="007351F8">
        <w:t xml:space="preserve">(El País; </w:t>
      </w:r>
      <w:r w:rsidRPr="007351F8">
        <w:t>02/08/2011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Los médicos de cuidados paliativos apoyan la ley. </w:t>
      </w:r>
      <w:r w:rsidR="00882F2C" w:rsidRPr="007351F8">
        <w:t xml:space="preserve">(El País; </w:t>
      </w:r>
      <w:r w:rsidRPr="007351F8">
        <w:t>17/05/2011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Morir sin dolor. </w:t>
      </w:r>
      <w:r w:rsidR="00882F2C" w:rsidRPr="007351F8">
        <w:t xml:space="preserve">(El País; </w:t>
      </w:r>
      <w:r w:rsidRPr="007351F8">
        <w:t>16/05/2011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¿Quién teme a la eutanasia? </w:t>
      </w:r>
      <w:r w:rsidR="00882F2C" w:rsidRPr="007351F8">
        <w:t xml:space="preserve">(El País; </w:t>
      </w:r>
      <w:r w:rsidRPr="007351F8">
        <w:t>15/05/2011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Cala la cultura de la humanización del fallecimiento. </w:t>
      </w:r>
      <w:r w:rsidR="00882F2C" w:rsidRPr="007351F8">
        <w:t xml:space="preserve">(El País; </w:t>
      </w:r>
      <w:r w:rsidRPr="007351F8">
        <w:t>14/05/2011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El consejo de ministros aprueba hoy la ley de muerte digna. </w:t>
      </w:r>
      <w:r w:rsidR="00882F2C" w:rsidRPr="007351F8">
        <w:t xml:space="preserve">(El País; </w:t>
      </w:r>
      <w:r w:rsidRPr="007351F8">
        <w:t>13/05/2011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>Insultos para la audiencia.</w:t>
      </w:r>
      <w:r w:rsidR="00882F2C" w:rsidRPr="007351F8">
        <w:t xml:space="preserve"> (El País; </w:t>
      </w:r>
      <w:r w:rsidRPr="007351F8">
        <w:t>27/04/2011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El paciente sufre las esperas y la descoordinación. </w:t>
      </w:r>
      <w:r w:rsidR="00882F2C" w:rsidRPr="007351F8">
        <w:t xml:space="preserve">(El País; </w:t>
      </w:r>
      <w:r w:rsidRPr="007351F8">
        <w:t>15/04/2011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Más geriatras para descongestionar las urgencias de los hospitales. </w:t>
      </w:r>
      <w:r w:rsidR="00882F2C" w:rsidRPr="007351F8">
        <w:t xml:space="preserve">(El País; </w:t>
      </w:r>
      <w:r w:rsidRPr="007351F8">
        <w:t>29/03/2011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Fumar hasta el final. </w:t>
      </w:r>
      <w:r w:rsidR="00882F2C" w:rsidRPr="007351F8">
        <w:t xml:space="preserve">(El País; </w:t>
      </w:r>
      <w:r w:rsidRPr="007351F8">
        <w:t>21/03/2011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El PSOE intenta cerrar la puerta a la eutanasia en el congreso. </w:t>
      </w:r>
      <w:r w:rsidR="00882F2C" w:rsidRPr="007351F8">
        <w:t xml:space="preserve">(El País; </w:t>
      </w:r>
      <w:r w:rsidRPr="007351F8">
        <w:t>09/02/2011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>Francia reabre el debate de la eutana</w:t>
      </w:r>
      <w:r w:rsidR="00882F2C" w:rsidRPr="007351F8">
        <w:t>sia más allá de las ideologías.</w:t>
      </w:r>
      <w:r w:rsidRPr="007351F8">
        <w:t xml:space="preserve"> España limita la discusión a los cuidados paliativos. </w:t>
      </w:r>
      <w:r w:rsidR="00882F2C" w:rsidRPr="007351F8">
        <w:t xml:space="preserve">(El País; </w:t>
      </w:r>
      <w:r w:rsidRPr="007351F8">
        <w:t>26/01/2011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Un cáncer del páncreas curado gracias al </w:t>
      </w:r>
      <w:r w:rsidR="00882F2C" w:rsidRPr="007351F8">
        <w:t>trasplante</w:t>
      </w:r>
      <w:r w:rsidRPr="007351F8">
        <w:t xml:space="preserve"> a un ratón. </w:t>
      </w:r>
      <w:r w:rsidR="00882F2C" w:rsidRPr="007351F8">
        <w:t xml:space="preserve">(El País; </w:t>
      </w:r>
      <w:r w:rsidRPr="007351F8">
        <w:t>11/01/2011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El PP bautiza 2010 como el "año horrible" de la sanidad. </w:t>
      </w:r>
      <w:r w:rsidR="00882F2C" w:rsidRPr="007351F8">
        <w:t xml:space="preserve">(El País; </w:t>
      </w:r>
      <w:r w:rsidRPr="007351F8">
        <w:t>21/12/2010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La lista de espera quirúrgica baja a 61 días, la menor registrada. </w:t>
      </w:r>
      <w:r w:rsidR="00882F2C" w:rsidRPr="007351F8">
        <w:t xml:space="preserve">(El País; </w:t>
      </w:r>
      <w:r w:rsidRPr="007351F8">
        <w:t>10/12/2010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Jáuregui plantea a Rouco que la Iglesia respete la soberanía popular. </w:t>
      </w:r>
      <w:r w:rsidR="00882F2C" w:rsidRPr="007351F8">
        <w:t xml:space="preserve">(El País; </w:t>
      </w:r>
      <w:r w:rsidRPr="007351F8">
        <w:t>08/12/2010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Quiero morir en casa. ¿Puedo? </w:t>
      </w:r>
      <w:r w:rsidR="00882F2C" w:rsidRPr="007351F8">
        <w:t xml:space="preserve">(El País; </w:t>
      </w:r>
      <w:r w:rsidRPr="007351F8">
        <w:t>03/12/2010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Morir con dignidad. </w:t>
      </w:r>
      <w:r w:rsidR="00882F2C" w:rsidRPr="007351F8">
        <w:t xml:space="preserve">(El País; </w:t>
      </w:r>
      <w:r w:rsidRPr="007351F8">
        <w:t>20/11/2010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Zapatero retoma el impulso social para agotar la legislatura en 2012. </w:t>
      </w:r>
      <w:r w:rsidR="00882F2C" w:rsidRPr="007351F8">
        <w:t xml:space="preserve">(El País; </w:t>
      </w:r>
      <w:r w:rsidRPr="007351F8">
        <w:t>20/11/2010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Una ley para la muerte digna blindará la acción de los médicos. </w:t>
      </w:r>
      <w:r w:rsidR="00882F2C" w:rsidRPr="007351F8">
        <w:t xml:space="preserve">(El País; </w:t>
      </w:r>
      <w:r w:rsidRPr="007351F8">
        <w:t>20/11/2010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Un 29% de los dirigentes médicos se declara a favor de la eutanasia. </w:t>
      </w:r>
      <w:r w:rsidR="00882F2C" w:rsidRPr="007351F8">
        <w:t xml:space="preserve">(El País; </w:t>
      </w:r>
      <w:r w:rsidRPr="007351F8">
        <w:t>18/11/2010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>"Haré cumplir la ley del tabaco con los instrumentos del Estado"</w:t>
      </w:r>
      <w:r w:rsidRPr="007351F8">
        <w:tab/>
        <w:t xml:space="preserve">. </w:t>
      </w:r>
      <w:r w:rsidR="00882F2C" w:rsidRPr="007351F8">
        <w:t xml:space="preserve">(El País; </w:t>
      </w:r>
      <w:r w:rsidRPr="007351F8">
        <w:t>12/11/2010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"¿Verdades? Solo cuando las pida el enfermo". </w:t>
      </w:r>
      <w:r w:rsidR="00882F2C" w:rsidRPr="007351F8">
        <w:t xml:space="preserve">(El País; </w:t>
      </w:r>
      <w:r w:rsidRPr="007351F8">
        <w:t>21/09/2010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España suspende en paliativos. </w:t>
      </w:r>
      <w:r w:rsidR="00882F2C" w:rsidRPr="007351F8">
        <w:t xml:space="preserve">(El País; </w:t>
      </w:r>
      <w:r w:rsidRPr="007351F8">
        <w:t>16/08/2010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Nada más allá de los cuidados paliativos. </w:t>
      </w:r>
      <w:r w:rsidR="00882F2C" w:rsidRPr="007351F8">
        <w:t xml:space="preserve">(El País; </w:t>
      </w:r>
      <w:r w:rsidRPr="007351F8">
        <w:t>19/06/2010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lastRenderedPageBreak/>
        <w:t xml:space="preserve">Sanidad centralizará las compras de vacunas para la gripe. </w:t>
      </w:r>
      <w:r w:rsidR="00882F2C" w:rsidRPr="007351F8">
        <w:t xml:space="preserve">(El País; </w:t>
      </w:r>
      <w:r w:rsidRPr="007351F8">
        <w:t>01/06/2010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La subjetividad define qué enfermo es terminal. </w:t>
      </w:r>
      <w:r w:rsidR="00882F2C" w:rsidRPr="007351F8">
        <w:t xml:space="preserve">(El País; </w:t>
      </w:r>
      <w:r w:rsidRPr="007351F8">
        <w:t>06/04/2010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>Si hay que morir, mejor saberlo.</w:t>
      </w:r>
      <w:r w:rsidR="00882F2C" w:rsidRPr="007351F8">
        <w:t xml:space="preserve"> (El País; </w:t>
      </w:r>
      <w:r w:rsidRPr="007351F8">
        <w:t>22/03/2010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Paliativos contra el dolor sordo. </w:t>
      </w:r>
      <w:r w:rsidR="00882F2C" w:rsidRPr="007351F8">
        <w:t xml:space="preserve">(El País; </w:t>
      </w:r>
      <w:r w:rsidRPr="007351F8">
        <w:t>02/03/2010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Poca atención a los niños en cuidados paliativos. </w:t>
      </w:r>
      <w:r w:rsidR="00882F2C" w:rsidRPr="007351F8">
        <w:t xml:space="preserve">(El País; </w:t>
      </w:r>
      <w:r w:rsidRPr="007351F8">
        <w:t>10/10/2009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Unos 2000 enfermos terminales al año piden la eutanasia. </w:t>
      </w:r>
      <w:r w:rsidR="00882F2C" w:rsidRPr="007351F8">
        <w:t xml:space="preserve">(El País; </w:t>
      </w:r>
      <w:r w:rsidRPr="007351F8">
        <w:t>07/10/2009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La justicia de Australia acepta que se deje de alimentar a un tetrapléjico. </w:t>
      </w:r>
      <w:r w:rsidR="00882F2C" w:rsidRPr="007351F8">
        <w:t xml:space="preserve">(El País; </w:t>
      </w:r>
      <w:r w:rsidRPr="007351F8">
        <w:t>15/08/2009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56.000 personas registran su voluntad de morir dignamente. </w:t>
      </w:r>
      <w:r w:rsidR="00882F2C" w:rsidRPr="007351F8">
        <w:t xml:space="preserve">(El País; </w:t>
      </w:r>
      <w:r w:rsidRPr="007351F8">
        <w:t>13/08/2009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La eutanasia filmada que nunca existió. </w:t>
      </w:r>
      <w:r w:rsidR="00882F2C" w:rsidRPr="007351F8">
        <w:t xml:space="preserve">(El País; </w:t>
      </w:r>
      <w:r w:rsidRPr="007351F8">
        <w:t>21/06/2009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>Aún se muere sufriendo</w:t>
      </w:r>
      <w:r w:rsidRPr="007351F8">
        <w:tab/>
        <w:t xml:space="preserve">. </w:t>
      </w:r>
      <w:r w:rsidR="00882F2C" w:rsidRPr="007351F8">
        <w:t xml:space="preserve">(El País; </w:t>
      </w:r>
      <w:r w:rsidRPr="007351F8">
        <w:t>21/06/2009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Lamela: "Jamás insinué que hubiera eutanasia en Leganés". </w:t>
      </w:r>
      <w:r w:rsidR="00882F2C" w:rsidRPr="007351F8">
        <w:t xml:space="preserve">(El País; </w:t>
      </w:r>
      <w:r w:rsidRPr="007351F8">
        <w:t>18/06/2009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El derecho a morir en paz. </w:t>
      </w:r>
      <w:r w:rsidR="00882F2C" w:rsidRPr="007351F8">
        <w:t xml:space="preserve">(El País; </w:t>
      </w:r>
      <w:r w:rsidRPr="007351F8">
        <w:t>17/06/2009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Asturias y Cataluña se interesan por la regulación andaluza de la muerte digna. </w:t>
      </w:r>
      <w:r w:rsidR="00882F2C" w:rsidRPr="007351F8">
        <w:t xml:space="preserve">(El País; </w:t>
      </w:r>
      <w:r w:rsidRPr="007351F8">
        <w:t>16/06/2009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>El PP sólo apoyará la ley de muerte digna si respeta las "creenci</w:t>
      </w:r>
      <w:r w:rsidR="00882F2C" w:rsidRPr="007351F8">
        <w:t>as”.</w:t>
      </w:r>
      <w:r w:rsidRPr="007351F8">
        <w:t xml:space="preserve"> </w:t>
      </w:r>
      <w:r w:rsidR="00882F2C" w:rsidRPr="007351F8">
        <w:t>Explíquenselo</w:t>
      </w:r>
      <w:r w:rsidRPr="007351F8">
        <w:t xml:space="preserve"> a la ministra. </w:t>
      </w:r>
      <w:r w:rsidR="00882F2C" w:rsidRPr="007351F8">
        <w:t xml:space="preserve">(El País; </w:t>
      </w:r>
      <w:r w:rsidRPr="007351F8">
        <w:t>11/06/2009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Andalucía regula por ley el derecho del enfermo terminal a la sedación. </w:t>
      </w:r>
      <w:r w:rsidR="00882F2C" w:rsidRPr="007351F8">
        <w:t xml:space="preserve">(El País; </w:t>
      </w:r>
      <w:r w:rsidRPr="007351F8">
        <w:t>10/06/2009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Guía audiovisual para atención a enfermos terminales. </w:t>
      </w:r>
      <w:r w:rsidR="00882F2C" w:rsidRPr="007351F8">
        <w:t xml:space="preserve">(El País; </w:t>
      </w:r>
      <w:r w:rsidRPr="007351F8">
        <w:t>09/06/2009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Sólo hay 400 unidades de paliativos para 200.000 enfermos terminales. </w:t>
      </w:r>
      <w:r w:rsidR="00882F2C" w:rsidRPr="007351F8">
        <w:t xml:space="preserve">(El País; </w:t>
      </w:r>
      <w:r w:rsidRPr="007351F8">
        <w:t>29/05/2009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"Los males de la sanidad no son por falta de médicos". </w:t>
      </w:r>
      <w:r w:rsidR="00882F2C" w:rsidRPr="007351F8">
        <w:t xml:space="preserve">(El País; </w:t>
      </w:r>
      <w:r w:rsidRPr="007351F8">
        <w:t>12/05/2009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Muerte digna. </w:t>
      </w:r>
      <w:r w:rsidR="00882F2C" w:rsidRPr="007351F8">
        <w:t xml:space="preserve">(El País; </w:t>
      </w:r>
      <w:r w:rsidRPr="007351F8">
        <w:t>23/04/2009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"El aborto está socialmente superado". </w:t>
      </w:r>
      <w:r w:rsidR="00882F2C" w:rsidRPr="007351F8">
        <w:t xml:space="preserve">(El País; </w:t>
      </w:r>
      <w:r w:rsidRPr="007351F8">
        <w:t>20/04/2009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Veinte meses con muchas propuestas y poco que hacer. </w:t>
      </w:r>
      <w:r w:rsidR="00882F2C" w:rsidRPr="007351F8">
        <w:t xml:space="preserve">(El País; </w:t>
      </w:r>
      <w:r w:rsidRPr="007351F8">
        <w:t>08/04/2009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¿Dónde está el Dr. House? </w:t>
      </w:r>
      <w:r w:rsidR="00882F2C" w:rsidRPr="007351F8">
        <w:t xml:space="preserve">(El País; </w:t>
      </w:r>
      <w:r w:rsidRPr="007351F8">
        <w:t>13/03/2009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España también deja rendijas para una Eluana. </w:t>
      </w:r>
      <w:r w:rsidR="00882F2C" w:rsidRPr="007351F8">
        <w:t xml:space="preserve">(El País; </w:t>
      </w:r>
      <w:r w:rsidRPr="007351F8">
        <w:t>13/02/2009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 xml:space="preserve">Víctima. </w:t>
      </w:r>
      <w:r w:rsidR="00882F2C" w:rsidRPr="007351F8">
        <w:t xml:space="preserve">(El País; </w:t>
      </w:r>
      <w:r w:rsidRPr="007351F8">
        <w:t>02/02/2009</w:t>
      </w:r>
      <w:r w:rsidR="00882F2C" w:rsidRPr="007351F8">
        <w:t>)</w:t>
      </w:r>
    </w:p>
    <w:p w:rsidR="00AB0754" w:rsidRPr="007351F8" w:rsidRDefault="00AB0754" w:rsidP="005006C7">
      <w:pPr>
        <w:pStyle w:val="Prrafodelista"/>
        <w:numPr>
          <w:ilvl w:val="0"/>
          <w:numId w:val="28"/>
        </w:numPr>
      </w:pPr>
      <w:r w:rsidRPr="007351F8">
        <w:t>El corto camino al Oscar</w:t>
      </w:r>
      <w:r w:rsidRPr="007351F8">
        <w:tab/>
        <w:t xml:space="preserve">. </w:t>
      </w:r>
      <w:r w:rsidR="00882F2C" w:rsidRPr="007351F8">
        <w:t xml:space="preserve">(El País; </w:t>
      </w:r>
      <w:r w:rsidRPr="007351F8">
        <w:t>09/01/2009</w:t>
      </w:r>
      <w:r w:rsidR="00882F2C" w:rsidRPr="007351F8">
        <w:t>)</w:t>
      </w:r>
    </w:p>
    <w:p w:rsidR="00AC65B6" w:rsidRPr="008C5CA4" w:rsidRDefault="002402FE" w:rsidP="00AC65B6">
      <w:pPr>
        <w:rPr>
          <w:b/>
          <w:i/>
          <w:sz w:val="28"/>
          <w:szCs w:val="28"/>
          <w:lang w:val="en-GB"/>
        </w:rPr>
      </w:pPr>
      <w:r w:rsidRPr="008C5CA4">
        <w:rPr>
          <w:b/>
          <w:i/>
          <w:sz w:val="28"/>
          <w:szCs w:val="28"/>
          <w:lang w:val="en-GB"/>
        </w:rPr>
        <w:t>El Mundo</w:t>
      </w:r>
    </w:p>
    <w:p w:rsidR="00AC65B6" w:rsidRPr="007351F8" w:rsidRDefault="00AC65B6" w:rsidP="005006C7">
      <w:pPr>
        <w:pStyle w:val="Prrafodelista"/>
        <w:numPr>
          <w:ilvl w:val="0"/>
          <w:numId w:val="27"/>
        </w:numPr>
      </w:pPr>
      <w:r w:rsidRPr="007351F8">
        <w:t>España, huérfana de cuidados paliativos. (El Mundo; 17/02/200</w:t>
      </w:r>
      <w:r w:rsidR="00CE09E3" w:rsidRPr="007351F8">
        <w:t>1</w:t>
      </w:r>
      <w:r w:rsidRPr="007351F8">
        <w:t>4)</w:t>
      </w:r>
    </w:p>
    <w:p w:rsidR="00AC65B6" w:rsidRPr="007351F8" w:rsidRDefault="00AC65B6" w:rsidP="005006C7">
      <w:pPr>
        <w:pStyle w:val="Prrafodelista"/>
        <w:numPr>
          <w:ilvl w:val="0"/>
          <w:numId w:val="27"/>
        </w:numPr>
      </w:pPr>
      <w:r w:rsidRPr="007351F8">
        <w:t>Bélgica legaliza la eutanasia infantil. (El Mundo; 14/02/2014)</w:t>
      </w:r>
    </w:p>
    <w:p w:rsidR="00AC65B6" w:rsidRPr="007351F8" w:rsidRDefault="00AC65B6" w:rsidP="005006C7">
      <w:pPr>
        <w:pStyle w:val="Prrafodelista"/>
        <w:numPr>
          <w:ilvl w:val="0"/>
          <w:numId w:val="27"/>
        </w:numPr>
      </w:pPr>
      <w:r w:rsidRPr="007351F8">
        <w:t xml:space="preserve">La metástasis del sistema alcanza a </w:t>
      </w:r>
      <w:r w:rsidR="008E4AB0" w:rsidRPr="007351F8">
        <w:t>los "con papeles". (El Mundo; 17/06</w:t>
      </w:r>
      <w:r w:rsidRPr="007351F8">
        <w:t>/2013)</w:t>
      </w:r>
    </w:p>
    <w:p w:rsidR="00AC65B6" w:rsidRPr="007351F8" w:rsidRDefault="00AC65B6" w:rsidP="005006C7">
      <w:pPr>
        <w:pStyle w:val="Prrafodelista"/>
        <w:numPr>
          <w:ilvl w:val="0"/>
          <w:numId w:val="27"/>
        </w:numPr>
      </w:pPr>
      <w:r w:rsidRPr="007351F8">
        <w:t>La Unidad de Abrazos Paliativos. (El Mundo; 02/04/2013)</w:t>
      </w:r>
    </w:p>
    <w:p w:rsidR="00AC65B6" w:rsidRPr="007351F8" w:rsidRDefault="00AC65B6" w:rsidP="005006C7">
      <w:pPr>
        <w:pStyle w:val="Prrafodelista"/>
        <w:numPr>
          <w:ilvl w:val="0"/>
          <w:numId w:val="27"/>
        </w:numPr>
      </w:pPr>
      <w:r w:rsidRPr="007351F8">
        <w:t xml:space="preserve">El PSOE agita viejos </w:t>
      </w:r>
      <w:r w:rsidR="00AB5FD8" w:rsidRPr="007351F8">
        <w:t>fantasmas</w:t>
      </w:r>
      <w:r w:rsidRPr="007351F8">
        <w:t>. (El Mundo; 07/02/2012)</w:t>
      </w:r>
    </w:p>
    <w:p w:rsidR="00AC65B6" w:rsidRPr="007351F8" w:rsidRDefault="00AC65B6" w:rsidP="005006C7">
      <w:pPr>
        <w:pStyle w:val="Prrafodelista"/>
        <w:numPr>
          <w:ilvl w:val="0"/>
          <w:numId w:val="27"/>
        </w:numPr>
      </w:pPr>
      <w:r w:rsidRPr="007351F8">
        <w:t>Investigan una millonaria web cedida a un ex alto cargo de Vara. (El Mundo; 06/11/2011)</w:t>
      </w:r>
    </w:p>
    <w:p w:rsidR="00AC65B6" w:rsidRPr="007351F8" w:rsidRDefault="00AC65B6" w:rsidP="005006C7">
      <w:pPr>
        <w:pStyle w:val="Prrafodelista"/>
        <w:numPr>
          <w:ilvl w:val="0"/>
          <w:numId w:val="27"/>
        </w:numPr>
      </w:pPr>
      <w:r w:rsidRPr="007351F8">
        <w:t>Joe Frazier tiene cáncer de hígado. (El Mundo; 06/11/2011)</w:t>
      </w:r>
    </w:p>
    <w:p w:rsidR="00AC65B6" w:rsidRPr="007351F8" w:rsidRDefault="00AC65B6" w:rsidP="005006C7">
      <w:pPr>
        <w:pStyle w:val="Prrafodelista"/>
        <w:numPr>
          <w:ilvl w:val="0"/>
          <w:numId w:val="27"/>
        </w:numPr>
      </w:pPr>
      <w:r w:rsidRPr="007351F8">
        <w:t>La quiniela de… Federico Trillo. (El Mundo; 04/11/2011)</w:t>
      </w:r>
    </w:p>
    <w:p w:rsidR="009F62E8" w:rsidRPr="007351F8" w:rsidRDefault="009F62E8" w:rsidP="005006C7">
      <w:pPr>
        <w:pStyle w:val="Prrafodelista"/>
        <w:numPr>
          <w:ilvl w:val="0"/>
          <w:numId w:val="27"/>
        </w:numPr>
      </w:pPr>
      <w:r w:rsidRPr="007351F8">
        <w:t>El rastro del fantasma de Lady Di. (El Mundo; 27/04/2011)</w:t>
      </w:r>
    </w:p>
    <w:p w:rsidR="009F62E8" w:rsidRPr="007351F8" w:rsidRDefault="009F62E8" w:rsidP="005006C7">
      <w:pPr>
        <w:pStyle w:val="Prrafodelista"/>
        <w:numPr>
          <w:ilvl w:val="0"/>
          <w:numId w:val="27"/>
        </w:numPr>
      </w:pPr>
      <w:r w:rsidRPr="007351F8">
        <w:t>El sentido de la muerte y de la vida. (El Mundo; 02/02/2011)</w:t>
      </w:r>
    </w:p>
    <w:p w:rsidR="00AC65B6" w:rsidRPr="007351F8" w:rsidRDefault="00AC65B6" w:rsidP="005006C7">
      <w:pPr>
        <w:pStyle w:val="Prrafodelista"/>
        <w:numPr>
          <w:ilvl w:val="0"/>
          <w:numId w:val="27"/>
        </w:numPr>
      </w:pPr>
      <w:r w:rsidRPr="007351F8">
        <w:t>Las unidosis llegarán a España en enero. (El Mundo; 10/12/2010)</w:t>
      </w:r>
    </w:p>
    <w:p w:rsidR="00AC65B6" w:rsidRPr="007351F8" w:rsidRDefault="00AC65B6" w:rsidP="005006C7">
      <w:pPr>
        <w:pStyle w:val="Prrafodelista"/>
        <w:numPr>
          <w:ilvl w:val="0"/>
          <w:numId w:val="27"/>
        </w:numPr>
      </w:pPr>
      <w:r w:rsidRPr="007351F8">
        <w:t>Rubalcaba dice que dentro de cuatro meses se aprobará la Ley sobre la Muerte Digna. (El Mundo; 20/11/2010)</w:t>
      </w:r>
    </w:p>
    <w:p w:rsidR="009F62E8" w:rsidRPr="007351F8" w:rsidRDefault="009F62E8" w:rsidP="005006C7">
      <w:pPr>
        <w:pStyle w:val="Prrafodelista"/>
        <w:numPr>
          <w:ilvl w:val="0"/>
          <w:numId w:val="27"/>
        </w:numPr>
      </w:pPr>
      <w:r w:rsidRPr="007351F8">
        <w:lastRenderedPageBreak/>
        <w:t>37 millones para cuidados paliativos. (El Mundo; 17/07/2010)</w:t>
      </w:r>
    </w:p>
    <w:p w:rsidR="00AC65B6" w:rsidRPr="007351F8" w:rsidRDefault="00AC65B6" w:rsidP="005006C7">
      <w:pPr>
        <w:pStyle w:val="Prrafodelista"/>
        <w:numPr>
          <w:ilvl w:val="0"/>
          <w:numId w:val="27"/>
        </w:numPr>
      </w:pPr>
      <w:r w:rsidRPr="007351F8">
        <w:t>Rivas promueve su Asesoría por una Muerte Digna. (El Mundo; 01/11/2009)</w:t>
      </w:r>
    </w:p>
    <w:p w:rsidR="00AC65B6" w:rsidRPr="007351F8" w:rsidRDefault="00AC65B6" w:rsidP="005006C7">
      <w:pPr>
        <w:pStyle w:val="Prrafodelista"/>
        <w:numPr>
          <w:ilvl w:val="0"/>
          <w:numId w:val="27"/>
        </w:numPr>
      </w:pPr>
      <w:r w:rsidRPr="007351F8">
        <w:t>Reforma legal sobre el suicidio asistido. (El Mundo; 30/10/2009)</w:t>
      </w:r>
    </w:p>
    <w:p w:rsidR="00AC65B6" w:rsidRPr="007351F8" w:rsidRDefault="00AC65B6" w:rsidP="005006C7">
      <w:pPr>
        <w:pStyle w:val="Prrafodelista"/>
        <w:numPr>
          <w:ilvl w:val="0"/>
          <w:numId w:val="27"/>
        </w:numPr>
      </w:pPr>
      <w:r w:rsidRPr="007351F8">
        <w:t>El sacerdote al que pretendió la CIA. (El Mundo; 27/10/2009)</w:t>
      </w:r>
    </w:p>
    <w:p w:rsidR="009F62E8" w:rsidRPr="007351F8" w:rsidRDefault="009F62E8" w:rsidP="005006C7">
      <w:pPr>
        <w:pStyle w:val="Prrafodelista"/>
        <w:numPr>
          <w:ilvl w:val="0"/>
          <w:numId w:val="27"/>
        </w:numPr>
      </w:pPr>
      <w:r w:rsidRPr="007351F8">
        <w:t>Dulce, odioso, desafiante, genial. (El Mundo; 30/08/2009)</w:t>
      </w:r>
    </w:p>
    <w:p w:rsidR="00AC65B6" w:rsidRPr="007351F8" w:rsidRDefault="00AC65B6" w:rsidP="005006C7">
      <w:pPr>
        <w:pStyle w:val="Prrafodelista"/>
        <w:numPr>
          <w:ilvl w:val="0"/>
          <w:numId w:val="27"/>
        </w:numPr>
      </w:pPr>
      <w:r w:rsidRPr="007351F8">
        <w:t>La enfermera de Rayan. (El Mundo; 18/07/2009)</w:t>
      </w:r>
    </w:p>
    <w:p w:rsidR="00AC65B6" w:rsidRPr="007351F8" w:rsidRDefault="00AC65B6" w:rsidP="005006C7">
      <w:pPr>
        <w:pStyle w:val="Prrafodelista"/>
        <w:numPr>
          <w:ilvl w:val="0"/>
          <w:numId w:val="27"/>
        </w:numPr>
      </w:pPr>
      <w:r w:rsidRPr="007351F8">
        <w:t>La muerte digna. (El Mundo; 19/06/2009)</w:t>
      </w:r>
    </w:p>
    <w:p w:rsidR="00AC65B6" w:rsidRPr="007351F8" w:rsidRDefault="00AC65B6" w:rsidP="005006C7">
      <w:pPr>
        <w:pStyle w:val="Prrafodelista"/>
        <w:numPr>
          <w:ilvl w:val="0"/>
          <w:numId w:val="27"/>
        </w:numPr>
      </w:pPr>
      <w:r w:rsidRPr="007351F8">
        <w:t>Andalucía aprueba la primera ley española sobre muerte digna. (El Mundo; 10/06/2009)</w:t>
      </w:r>
    </w:p>
    <w:p w:rsidR="00AC65B6" w:rsidRPr="007351F8" w:rsidRDefault="00AC65B6" w:rsidP="005006C7">
      <w:pPr>
        <w:pStyle w:val="Prrafodelista"/>
        <w:numPr>
          <w:ilvl w:val="0"/>
          <w:numId w:val="27"/>
        </w:numPr>
      </w:pPr>
      <w:r w:rsidRPr="007351F8">
        <w:t>Ignacio graba el adiós. (El Mundo; 29/03/2009)</w:t>
      </w:r>
    </w:p>
    <w:p w:rsidR="00AC65B6" w:rsidRPr="007351F8" w:rsidRDefault="00AC65B6" w:rsidP="005006C7">
      <w:pPr>
        <w:pStyle w:val="Prrafodelista"/>
        <w:numPr>
          <w:ilvl w:val="0"/>
          <w:numId w:val="27"/>
        </w:numPr>
      </w:pPr>
      <w:r w:rsidRPr="007351F8">
        <w:t>Morir muerto. (El Mundo; 01/03/2009)</w:t>
      </w:r>
    </w:p>
    <w:p w:rsidR="00AC65B6" w:rsidRPr="007351F8" w:rsidRDefault="00AC65B6" w:rsidP="005006C7">
      <w:pPr>
        <w:pStyle w:val="Prrafodelista"/>
        <w:numPr>
          <w:ilvl w:val="0"/>
          <w:numId w:val="27"/>
        </w:numPr>
      </w:pPr>
      <w:r w:rsidRPr="007351F8">
        <w:t>Especializados en mitigar el dolor de los que más sufren. (El Mundo; 18/01/2009)</w:t>
      </w:r>
    </w:p>
    <w:p w:rsidR="008649BB" w:rsidRPr="008C5CA4" w:rsidRDefault="002402FE">
      <w:pPr>
        <w:rPr>
          <w:b/>
          <w:i/>
          <w:sz w:val="28"/>
          <w:szCs w:val="28"/>
          <w:lang w:val="en-GB"/>
        </w:rPr>
      </w:pPr>
      <w:r w:rsidRPr="008C5CA4">
        <w:rPr>
          <w:b/>
          <w:i/>
          <w:sz w:val="28"/>
          <w:szCs w:val="28"/>
          <w:lang w:val="en-GB"/>
        </w:rPr>
        <w:t xml:space="preserve">La </w:t>
      </w:r>
      <w:proofErr w:type="spellStart"/>
      <w:r w:rsidRPr="008C5CA4">
        <w:rPr>
          <w:b/>
          <w:i/>
          <w:sz w:val="28"/>
          <w:szCs w:val="28"/>
          <w:lang w:val="en-GB"/>
        </w:rPr>
        <w:t>Vanguardia</w:t>
      </w:r>
      <w:proofErr w:type="spellEnd"/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La </w:t>
      </w:r>
      <w:proofErr w:type="spellStart"/>
      <w:r w:rsidRPr="007351F8">
        <w:t>Universitat</w:t>
      </w:r>
      <w:proofErr w:type="spellEnd"/>
      <w:r w:rsidRPr="007351F8">
        <w:t xml:space="preserve"> de Vic prevé abrir facultad de Medicina. </w:t>
      </w:r>
      <w:r w:rsidR="00ED7598" w:rsidRPr="007351F8">
        <w:t xml:space="preserve">(La Vanguardia; </w:t>
      </w:r>
      <w:r w:rsidRPr="007351F8">
        <w:t>02/12/2013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¿Es necesario sufrir para morir? </w:t>
      </w:r>
      <w:r w:rsidR="00ED7598" w:rsidRPr="007351F8">
        <w:t xml:space="preserve">(La Vanguardia; </w:t>
      </w:r>
      <w:r w:rsidRPr="007351F8">
        <w:t>27/10/2013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Stephen Hawking apoya el derecho al suicidio asistido. </w:t>
      </w:r>
      <w:r w:rsidR="00ED7598" w:rsidRPr="007351F8">
        <w:t xml:space="preserve">(La Vanguardia; </w:t>
      </w:r>
      <w:r w:rsidRPr="007351F8">
        <w:t>18/09/2013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Salut quiere dar cuidados paliativos a los enfermos crónicos graves. </w:t>
      </w:r>
      <w:r w:rsidR="00ED7598" w:rsidRPr="007351F8">
        <w:t xml:space="preserve">(La Vanguardia; </w:t>
      </w:r>
      <w:r w:rsidRPr="007351F8">
        <w:t>23/01/2013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Baleares rectifica y decide mantener dos hospitales. </w:t>
      </w:r>
      <w:r w:rsidR="00ED7598" w:rsidRPr="007351F8">
        <w:t xml:space="preserve">(La Vanguardia; </w:t>
      </w:r>
      <w:r w:rsidRPr="007351F8">
        <w:t>25/11/2012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"El dolor no tiene  sentido, lo único que sí lo tiene es intentar mitigarlo". </w:t>
      </w:r>
      <w:r w:rsidR="00ED7598" w:rsidRPr="007351F8">
        <w:t xml:space="preserve">(La Vanguardia; </w:t>
      </w:r>
      <w:r w:rsidRPr="007351F8">
        <w:t>28/06/2012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Down+Alzheimer. </w:t>
      </w:r>
      <w:r w:rsidR="00ED7598" w:rsidRPr="007351F8">
        <w:t xml:space="preserve">(La Vanguardia; </w:t>
      </w:r>
      <w:r w:rsidRPr="007351F8">
        <w:t>06/02/2012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"Los pacientes oncológicos atendidos en equipos multidisciplinares tienen mayor supervivencia". </w:t>
      </w:r>
      <w:r w:rsidR="00ED7598" w:rsidRPr="007351F8">
        <w:t xml:space="preserve">(La Vanguardia; </w:t>
      </w:r>
      <w:r w:rsidRPr="007351F8">
        <w:t>04/02/2012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Orfandad 'queer' -Paula Ettelbrick (1955-2011). </w:t>
      </w:r>
      <w:r w:rsidR="00ED7598" w:rsidRPr="007351F8">
        <w:t xml:space="preserve">(La Vanguardia; </w:t>
      </w:r>
      <w:r w:rsidRPr="007351F8">
        <w:t>05/11/2011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Zapatero y Rajoy se miden en un momento dramático para Europa. </w:t>
      </w:r>
      <w:r w:rsidR="00ED7598" w:rsidRPr="007351F8">
        <w:t xml:space="preserve">(La Vanguardia; </w:t>
      </w:r>
      <w:r w:rsidRPr="007351F8">
        <w:t>28/06/2011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Los obispos instan a desobedecer la ley de muerte digna si no se modifica. </w:t>
      </w:r>
      <w:r w:rsidR="00ED7598" w:rsidRPr="007351F8">
        <w:t xml:space="preserve">(La Vanguardia; </w:t>
      </w:r>
      <w:r w:rsidRPr="007351F8">
        <w:t>28/06/2011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Curarse un cáncer a los 80. </w:t>
      </w:r>
      <w:r w:rsidR="00ED7598" w:rsidRPr="007351F8">
        <w:t xml:space="preserve">(La Vanguardia; </w:t>
      </w:r>
      <w:r w:rsidRPr="007351F8">
        <w:t>14/06/2011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>El cardenal Rouco afirma que la ley de la muerte digna "no es eutanasia"</w:t>
      </w:r>
      <w:r w:rsidRPr="007351F8">
        <w:tab/>
        <w:t xml:space="preserve">. </w:t>
      </w:r>
      <w:r w:rsidR="00ED7598" w:rsidRPr="007351F8">
        <w:t xml:space="preserve">(La Vanguardia; </w:t>
      </w:r>
      <w:r w:rsidRPr="007351F8">
        <w:t>27/05/2011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Los enfermos terminales deberán disponer de habitación individual. </w:t>
      </w:r>
      <w:r w:rsidR="00ED7598" w:rsidRPr="007351F8">
        <w:t xml:space="preserve">(La Vanguardia; </w:t>
      </w:r>
      <w:r w:rsidRPr="007351F8">
        <w:t>14/05/2011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El Gobierno busca votos con la ley de muerte digna antes del 22-M. </w:t>
      </w:r>
      <w:r w:rsidR="00ED7598" w:rsidRPr="007351F8">
        <w:t xml:space="preserve">(La Vanguardia; </w:t>
      </w:r>
      <w:r w:rsidRPr="007351F8">
        <w:t>30/04/2011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La vida en campaña. </w:t>
      </w:r>
      <w:r w:rsidR="00ED7598" w:rsidRPr="007351F8">
        <w:t xml:space="preserve">(La Vanguardia; </w:t>
      </w:r>
      <w:r w:rsidRPr="007351F8">
        <w:t>08/04/2011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>Los obispos se centra</w:t>
      </w:r>
      <w:r w:rsidR="00D51AF5" w:rsidRPr="007351F8">
        <w:t>n</w:t>
      </w:r>
      <w:r w:rsidRPr="007351F8">
        <w:t xml:space="preserve"> ahora en arremeter contra la eutanasia. </w:t>
      </w:r>
      <w:r w:rsidR="00ED7598" w:rsidRPr="007351F8">
        <w:t xml:space="preserve">(La Vanguardia; </w:t>
      </w:r>
      <w:r w:rsidRPr="007351F8">
        <w:t>17/03/2011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La ley de muerte digna seguirá los pasos de la norma andaluza. </w:t>
      </w:r>
      <w:r w:rsidR="00ED7598" w:rsidRPr="007351F8">
        <w:t xml:space="preserve">(La Vanguardia; </w:t>
      </w:r>
      <w:r w:rsidRPr="007351F8">
        <w:t>27/12/2010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>Los cuidados paliativos se extienden también a los niños</w:t>
      </w:r>
      <w:r w:rsidRPr="007351F8">
        <w:tab/>
        <w:t xml:space="preserve">. </w:t>
      </w:r>
      <w:r w:rsidR="00ED7598" w:rsidRPr="007351F8">
        <w:t xml:space="preserve">(La Vanguardia; </w:t>
      </w:r>
      <w:r w:rsidRPr="007351F8">
        <w:t>10/12/2010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El cardenal Amigo defiende los cuidados paliativos. </w:t>
      </w:r>
      <w:r w:rsidR="00ED7598" w:rsidRPr="007351F8">
        <w:t xml:space="preserve">(La Vanguardia; </w:t>
      </w:r>
      <w:r w:rsidRPr="007351F8">
        <w:t>23/11/2010</w:t>
      </w:r>
      <w:r w:rsidR="001675D8" w:rsidRPr="007351F8">
        <w:t>)</w:t>
      </w:r>
    </w:p>
    <w:p w:rsidR="008649BB" w:rsidRPr="007351F8" w:rsidRDefault="00ED7598" w:rsidP="005006C7">
      <w:pPr>
        <w:pStyle w:val="Prrafodelista"/>
        <w:numPr>
          <w:ilvl w:val="0"/>
          <w:numId w:val="26"/>
        </w:numPr>
      </w:pPr>
      <w:r w:rsidRPr="007351F8">
        <w:t>La muerte digna, por ley</w:t>
      </w:r>
      <w:r w:rsidR="00D51AF5" w:rsidRPr="007351F8">
        <w:t>.</w:t>
      </w:r>
      <w:r w:rsidR="008649BB" w:rsidRPr="007351F8">
        <w:t xml:space="preserve"> ¿Qué pesa más, el temor a </w:t>
      </w:r>
      <w:r w:rsidRPr="007351F8">
        <w:t xml:space="preserve">sufrir o a morir? (La Vanguardia; </w:t>
      </w:r>
      <w:r w:rsidR="008649BB" w:rsidRPr="007351F8">
        <w:t>20/11/2010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lastRenderedPageBreak/>
        <w:t xml:space="preserve">¿Qué pesa más el temor a sufrir o a morir? </w:t>
      </w:r>
      <w:r w:rsidR="00ED7598" w:rsidRPr="007351F8">
        <w:t xml:space="preserve">(La Vanguardia; </w:t>
      </w:r>
      <w:r w:rsidRPr="007351F8">
        <w:t>20/11/2010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La muerte digna, por ley. </w:t>
      </w:r>
      <w:r w:rsidR="00ED7598" w:rsidRPr="007351F8">
        <w:t xml:space="preserve">(La Vanguardia; </w:t>
      </w:r>
      <w:r w:rsidRPr="007351F8">
        <w:t>20/11/2010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El gobierno lanza una ofensiva de leyes hasta junio. </w:t>
      </w:r>
      <w:r w:rsidR="00ED7598" w:rsidRPr="007351F8">
        <w:t xml:space="preserve">(La Vanguardia; </w:t>
      </w:r>
      <w:r w:rsidRPr="007351F8">
        <w:t>20/11/2010</w:t>
      </w:r>
      <w:r w:rsidR="001675D8" w:rsidRPr="007351F8">
        <w:t>)</w:t>
      </w:r>
    </w:p>
    <w:p w:rsidR="008649BB" w:rsidRPr="007351F8" w:rsidRDefault="00AB5FD8" w:rsidP="005006C7">
      <w:pPr>
        <w:pStyle w:val="Prrafodelista"/>
        <w:numPr>
          <w:ilvl w:val="0"/>
          <w:numId w:val="26"/>
        </w:numPr>
      </w:pPr>
      <w:r w:rsidRPr="007351F8">
        <w:t>Clínica</w:t>
      </w:r>
      <w:r w:rsidR="008649BB" w:rsidRPr="007351F8">
        <w:t xml:space="preserve"> Coroleu. </w:t>
      </w:r>
      <w:r w:rsidR="00ED7598" w:rsidRPr="007351F8">
        <w:t xml:space="preserve">(La Vanguardia; </w:t>
      </w:r>
      <w:r w:rsidR="008649BB" w:rsidRPr="007351F8">
        <w:t>11/11/2010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Doctor, ¿me muero? </w:t>
      </w:r>
      <w:r w:rsidR="00ED7598" w:rsidRPr="007351F8">
        <w:t xml:space="preserve">(La Vanguardia; </w:t>
      </w:r>
      <w:r w:rsidRPr="007351F8">
        <w:t>03/10/2010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La sociedad por delante. </w:t>
      </w:r>
      <w:r w:rsidR="00ED7598" w:rsidRPr="007351F8">
        <w:t xml:space="preserve">(La Vanguardia; </w:t>
      </w:r>
      <w:r w:rsidRPr="007351F8">
        <w:t>28/08/2010</w:t>
      </w:r>
      <w:r w:rsidR="004D3253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El cáncer colorrectal se consolida como el más frecuente en Catalunya. </w:t>
      </w:r>
      <w:r w:rsidR="00ED7598" w:rsidRPr="007351F8">
        <w:t xml:space="preserve">(La Vanguardia; </w:t>
      </w:r>
      <w:r w:rsidRPr="007351F8">
        <w:t>13/07/2010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"¡Intentaré que la muerte me encuentre bien vivo!". </w:t>
      </w:r>
      <w:r w:rsidR="00ED7598" w:rsidRPr="007351F8">
        <w:t xml:space="preserve">(La Vanguardia; </w:t>
      </w:r>
      <w:r w:rsidRPr="007351F8">
        <w:t>10/04/2010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Aprende a vivir, lo que dure. </w:t>
      </w:r>
      <w:r w:rsidR="00ED7598" w:rsidRPr="007351F8">
        <w:t xml:space="preserve">(La Vanguardia; </w:t>
      </w:r>
      <w:r w:rsidRPr="007351F8">
        <w:t>30/11/2009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>"Hay que entender qué quiere el paciente".</w:t>
      </w:r>
      <w:r w:rsidR="00ED7598" w:rsidRPr="007351F8">
        <w:t xml:space="preserve"> (La Vanguardia; </w:t>
      </w:r>
      <w:r w:rsidRPr="007351F8">
        <w:t>30/11/2009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>Apoyo integral a personas con enfermedades avanzadas. 08/11/2009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Todos contra el Alzheimer. </w:t>
      </w:r>
      <w:r w:rsidR="00ED7598" w:rsidRPr="007351F8">
        <w:t xml:space="preserve">(La Vanguardia; </w:t>
      </w:r>
      <w:r w:rsidRPr="007351F8">
        <w:t>26/08/2009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Muere la anciana que </w:t>
      </w:r>
      <w:r w:rsidR="00AB5FD8" w:rsidRPr="007351F8">
        <w:t>inició una</w:t>
      </w:r>
      <w:r w:rsidRPr="007351F8">
        <w:t xml:space="preserve"> huelga de hambre para que le aplicasen la eutanasia. </w:t>
      </w:r>
      <w:r w:rsidR="00ED7598" w:rsidRPr="007351F8">
        <w:t xml:space="preserve">(La Vanguardia; </w:t>
      </w:r>
      <w:r w:rsidRPr="007351F8">
        <w:t>02/04/2009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Ofensiva para ampliar el apoyo a pacientes terminales. </w:t>
      </w:r>
      <w:r w:rsidR="00ED7598" w:rsidRPr="007351F8">
        <w:t xml:space="preserve">(La Vanguardia; </w:t>
      </w:r>
      <w:r w:rsidRPr="007351F8">
        <w:t>28/03/2009</w:t>
      </w:r>
      <w:r w:rsidR="001675D8" w:rsidRPr="007351F8">
        <w:t>)</w:t>
      </w:r>
    </w:p>
    <w:p w:rsidR="00ED7598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Sebastià Serrano </w:t>
      </w:r>
      <w:r w:rsidR="00AB5FD8" w:rsidRPr="007351F8">
        <w:t>invita en</w:t>
      </w:r>
      <w:r w:rsidRPr="007351F8">
        <w:t xml:space="preserve"> su nuevo libro</w:t>
      </w:r>
      <w:r w:rsidR="00AB5FD8">
        <w:t xml:space="preserve"> </w:t>
      </w:r>
      <w:r w:rsidRPr="007351F8">
        <w:t>a</w:t>
      </w:r>
      <w:r w:rsidR="00AB5FD8">
        <w:t xml:space="preserve"> </w:t>
      </w:r>
      <w:r w:rsidRPr="007351F8">
        <w:t xml:space="preserve">descubrir el papel de los sentidos. </w:t>
      </w:r>
      <w:r w:rsidR="00ED7598" w:rsidRPr="007351F8">
        <w:t xml:space="preserve">(La Vanguardia; </w:t>
      </w:r>
      <w:r w:rsidRPr="007351F8">
        <w:t>26/03/2009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Decisiones personales. </w:t>
      </w:r>
      <w:r w:rsidR="00ED7598" w:rsidRPr="007351F8">
        <w:t xml:space="preserve">(La Vanguardia; </w:t>
      </w:r>
      <w:r w:rsidRPr="007351F8">
        <w:t>15/02/2009</w:t>
      </w:r>
      <w:r w:rsidR="001675D8" w:rsidRPr="007351F8">
        <w:t>)</w:t>
      </w:r>
    </w:p>
    <w:p w:rsidR="008649BB" w:rsidRPr="007351F8" w:rsidRDefault="008649BB" w:rsidP="005006C7">
      <w:pPr>
        <w:pStyle w:val="Prrafodelista"/>
        <w:numPr>
          <w:ilvl w:val="0"/>
          <w:numId w:val="26"/>
        </w:numPr>
      </w:pPr>
      <w:r w:rsidRPr="007351F8">
        <w:t xml:space="preserve">No sólo de curas vive el enfermo terminal. </w:t>
      </w:r>
      <w:r w:rsidR="00ED7598" w:rsidRPr="007351F8">
        <w:t xml:space="preserve">(La Vanguardia; </w:t>
      </w:r>
      <w:r w:rsidRPr="007351F8">
        <w:t>12/01/2009</w:t>
      </w:r>
      <w:r w:rsidR="001675D8" w:rsidRPr="007351F8">
        <w:t>)</w:t>
      </w:r>
    </w:p>
    <w:sectPr w:rsidR="008649BB" w:rsidRPr="007351F8" w:rsidSect="00C464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29B0"/>
    <w:multiLevelType w:val="hybridMultilevel"/>
    <w:tmpl w:val="23AA7F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BF5994"/>
    <w:multiLevelType w:val="hybridMultilevel"/>
    <w:tmpl w:val="A1EEC17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404AB9"/>
    <w:multiLevelType w:val="hybridMultilevel"/>
    <w:tmpl w:val="D97ADA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653D0"/>
    <w:multiLevelType w:val="hybridMultilevel"/>
    <w:tmpl w:val="A59CE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C338B6"/>
    <w:multiLevelType w:val="hybridMultilevel"/>
    <w:tmpl w:val="9AC4F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64305F"/>
    <w:multiLevelType w:val="hybridMultilevel"/>
    <w:tmpl w:val="A59CE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072BA4"/>
    <w:multiLevelType w:val="hybridMultilevel"/>
    <w:tmpl w:val="7166F0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570E8C"/>
    <w:multiLevelType w:val="hybridMultilevel"/>
    <w:tmpl w:val="FF7CF9A4"/>
    <w:lvl w:ilvl="0" w:tplc="AE461FB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9D3338"/>
    <w:multiLevelType w:val="hybridMultilevel"/>
    <w:tmpl w:val="593A99A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B96999"/>
    <w:multiLevelType w:val="hybridMultilevel"/>
    <w:tmpl w:val="A59CE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E1329C"/>
    <w:multiLevelType w:val="hybridMultilevel"/>
    <w:tmpl w:val="A59CE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820CAC"/>
    <w:multiLevelType w:val="hybridMultilevel"/>
    <w:tmpl w:val="BE3217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2274B9"/>
    <w:multiLevelType w:val="hybridMultilevel"/>
    <w:tmpl w:val="7982F9D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4B069D"/>
    <w:multiLevelType w:val="hybridMultilevel"/>
    <w:tmpl w:val="A59CE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FA7006"/>
    <w:multiLevelType w:val="hybridMultilevel"/>
    <w:tmpl w:val="30C2012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9B423D"/>
    <w:multiLevelType w:val="hybridMultilevel"/>
    <w:tmpl w:val="9FB8C71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BC4BB7"/>
    <w:multiLevelType w:val="hybridMultilevel"/>
    <w:tmpl w:val="A59CE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F82042"/>
    <w:multiLevelType w:val="hybridMultilevel"/>
    <w:tmpl w:val="9056A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113A79"/>
    <w:multiLevelType w:val="hybridMultilevel"/>
    <w:tmpl w:val="058039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C914B2"/>
    <w:multiLevelType w:val="hybridMultilevel"/>
    <w:tmpl w:val="A59CE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14443F"/>
    <w:multiLevelType w:val="hybridMultilevel"/>
    <w:tmpl w:val="A59CE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34264C"/>
    <w:multiLevelType w:val="hybridMultilevel"/>
    <w:tmpl w:val="C0564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EC6B94"/>
    <w:multiLevelType w:val="hybridMultilevel"/>
    <w:tmpl w:val="A59CE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7C1F82"/>
    <w:multiLevelType w:val="hybridMultilevel"/>
    <w:tmpl w:val="A59CE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364DAE"/>
    <w:multiLevelType w:val="hybridMultilevel"/>
    <w:tmpl w:val="A59CE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014995"/>
    <w:multiLevelType w:val="hybridMultilevel"/>
    <w:tmpl w:val="83D2AAA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AD3CFB"/>
    <w:multiLevelType w:val="hybridMultilevel"/>
    <w:tmpl w:val="74EA99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292E2A"/>
    <w:multiLevelType w:val="hybridMultilevel"/>
    <w:tmpl w:val="8F8A1CD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476DD8"/>
    <w:multiLevelType w:val="hybridMultilevel"/>
    <w:tmpl w:val="7D6E7D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3"/>
  </w:num>
  <w:num w:numId="3">
    <w:abstractNumId w:val="19"/>
  </w:num>
  <w:num w:numId="4">
    <w:abstractNumId w:val="16"/>
  </w:num>
  <w:num w:numId="5">
    <w:abstractNumId w:val="3"/>
  </w:num>
  <w:num w:numId="6">
    <w:abstractNumId w:val="9"/>
  </w:num>
  <w:num w:numId="7">
    <w:abstractNumId w:val="22"/>
  </w:num>
  <w:num w:numId="8">
    <w:abstractNumId w:val="7"/>
  </w:num>
  <w:num w:numId="9">
    <w:abstractNumId w:val="20"/>
  </w:num>
  <w:num w:numId="10">
    <w:abstractNumId w:val="5"/>
  </w:num>
  <w:num w:numId="11">
    <w:abstractNumId w:val="13"/>
  </w:num>
  <w:num w:numId="12">
    <w:abstractNumId w:val="10"/>
  </w:num>
  <w:num w:numId="13">
    <w:abstractNumId w:val="6"/>
  </w:num>
  <w:num w:numId="14">
    <w:abstractNumId w:val="17"/>
  </w:num>
  <w:num w:numId="15">
    <w:abstractNumId w:val="18"/>
  </w:num>
  <w:num w:numId="16">
    <w:abstractNumId w:val="14"/>
  </w:num>
  <w:num w:numId="17">
    <w:abstractNumId w:val="21"/>
  </w:num>
  <w:num w:numId="18">
    <w:abstractNumId w:val="25"/>
  </w:num>
  <w:num w:numId="19">
    <w:abstractNumId w:val="11"/>
  </w:num>
  <w:num w:numId="20">
    <w:abstractNumId w:val="26"/>
  </w:num>
  <w:num w:numId="21">
    <w:abstractNumId w:val="2"/>
  </w:num>
  <w:num w:numId="22">
    <w:abstractNumId w:val="28"/>
  </w:num>
  <w:num w:numId="23">
    <w:abstractNumId w:val="4"/>
  </w:num>
  <w:num w:numId="24">
    <w:abstractNumId w:val="15"/>
  </w:num>
  <w:num w:numId="25">
    <w:abstractNumId w:val="12"/>
  </w:num>
  <w:num w:numId="26">
    <w:abstractNumId w:val="1"/>
  </w:num>
  <w:num w:numId="27">
    <w:abstractNumId w:val="8"/>
  </w:num>
  <w:num w:numId="28">
    <w:abstractNumId w:val="0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3MjSyNLMwNDI3MTZV0lEKTi0uzszPAykwrgUA6JILRCwAAAA="/>
  </w:docVars>
  <w:rsids>
    <w:rsidRoot w:val="008A320F"/>
    <w:rsid w:val="00014F08"/>
    <w:rsid w:val="00020318"/>
    <w:rsid w:val="00055CC9"/>
    <w:rsid w:val="000707BB"/>
    <w:rsid w:val="00070FD1"/>
    <w:rsid w:val="00081833"/>
    <w:rsid w:val="00090120"/>
    <w:rsid w:val="000A2AFA"/>
    <w:rsid w:val="000C7707"/>
    <w:rsid w:val="000C7F19"/>
    <w:rsid w:val="000D2522"/>
    <w:rsid w:val="000D6CA6"/>
    <w:rsid w:val="000E18D0"/>
    <w:rsid w:val="000E4407"/>
    <w:rsid w:val="000F33BF"/>
    <w:rsid w:val="00104683"/>
    <w:rsid w:val="00105E8B"/>
    <w:rsid w:val="00106379"/>
    <w:rsid w:val="00122140"/>
    <w:rsid w:val="00131D43"/>
    <w:rsid w:val="00136574"/>
    <w:rsid w:val="00142A55"/>
    <w:rsid w:val="00143DD2"/>
    <w:rsid w:val="001462C7"/>
    <w:rsid w:val="00150595"/>
    <w:rsid w:val="001506C0"/>
    <w:rsid w:val="00150BB2"/>
    <w:rsid w:val="00155EEB"/>
    <w:rsid w:val="001608EB"/>
    <w:rsid w:val="00160E98"/>
    <w:rsid w:val="00166CA7"/>
    <w:rsid w:val="001675D8"/>
    <w:rsid w:val="00171066"/>
    <w:rsid w:val="00182AA9"/>
    <w:rsid w:val="00187D9D"/>
    <w:rsid w:val="001906B3"/>
    <w:rsid w:val="0019405B"/>
    <w:rsid w:val="001940DB"/>
    <w:rsid w:val="001A2996"/>
    <w:rsid w:val="001B5AE2"/>
    <w:rsid w:val="001C7F7C"/>
    <w:rsid w:val="001D1FA6"/>
    <w:rsid w:val="00210161"/>
    <w:rsid w:val="00213F07"/>
    <w:rsid w:val="00231196"/>
    <w:rsid w:val="00237D8D"/>
    <w:rsid w:val="002402FE"/>
    <w:rsid w:val="00241E59"/>
    <w:rsid w:val="00251587"/>
    <w:rsid w:val="00254597"/>
    <w:rsid w:val="00254E2F"/>
    <w:rsid w:val="00265730"/>
    <w:rsid w:val="00265A80"/>
    <w:rsid w:val="00280CD2"/>
    <w:rsid w:val="00287BE7"/>
    <w:rsid w:val="002B3383"/>
    <w:rsid w:val="002B454B"/>
    <w:rsid w:val="002C231F"/>
    <w:rsid w:val="002C6431"/>
    <w:rsid w:val="002D0E29"/>
    <w:rsid w:val="002D30D9"/>
    <w:rsid w:val="002E208B"/>
    <w:rsid w:val="002E682A"/>
    <w:rsid w:val="0030485E"/>
    <w:rsid w:val="003125BC"/>
    <w:rsid w:val="00313422"/>
    <w:rsid w:val="0031583A"/>
    <w:rsid w:val="00317340"/>
    <w:rsid w:val="00320CAC"/>
    <w:rsid w:val="00321680"/>
    <w:rsid w:val="00322100"/>
    <w:rsid w:val="003226CF"/>
    <w:rsid w:val="003235FB"/>
    <w:rsid w:val="00325B79"/>
    <w:rsid w:val="00327D4B"/>
    <w:rsid w:val="00331B75"/>
    <w:rsid w:val="003339C9"/>
    <w:rsid w:val="00333A77"/>
    <w:rsid w:val="00334D61"/>
    <w:rsid w:val="0035214E"/>
    <w:rsid w:val="003827C2"/>
    <w:rsid w:val="00391C26"/>
    <w:rsid w:val="00392A39"/>
    <w:rsid w:val="00396082"/>
    <w:rsid w:val="00397F6F"/>
    <w:rsid w:val="003B209C"/>
    <w:rsid w:val="003C0155"/>
    <w:rsid w:val="003C6E61"/>
    <w:rsid w:val="003D0E5E"/>
    <w:rsid w:val="003D7B19"/>
    <w:rsid w:val="003F21A9"/>
    <w:rsid w:val="003F393B"/>
    <w:rsid w:val="003F3B1A"/>
    <w:rsid w:val="003F4BDE"/>
    <w:rsid w:val="003F5E1F"/>
    <w:rsid w:val="003F68F7"/>
    <w:rsid w:val="004009EF"/>
    <w:rsid w:val="00404C57"/>
    <w:rsid w:val="0040671F"/>
    <w:rsid w:val="00413727"/>
    <w:rsid w:val="00424BB9"/>
    <w:rsid w:val="00442F7A"/>
    <w:rsid w:val="00444073"/>
    <w:rsid w:val="00445856"/>
    <w:rsid w:val="00462E6D"/>
    <w:rsid w:val="00464780"/>
    <w:rsid w:val="00470219"/>
    <w:rsid w:val="00474AAF"/>
    <w:rsid w:val="00481CA9"/>
    <w:rsid w:val="0048608B"/>
    <w:rsid w:val="004B0ED0"/>
    <w:rsid w:val="004C5C7E"/>
    <w:rsid w:val="004C7192"/>
    <w:rsid w:val="004C7293"/>
    <w:rsid w:val="004D2D01"/>
    <w:rsid w:val="004D2FFA"/>
    <w:rsid w:val="004D3253"/>
    <w:rsid w:val="004D3FB8"/>
    <w:rsid w:val="005006C7"/>
    <w:rsid w:val="005028C9"/>
    <w:rsid w:val="005061ED"/>
    <w:rsid w:val="00507B14"/>
    <w:rsid w:val="00511FF9"/>
    <w:rsid w:val="00514713"/>
    <w:rsid w:val="00516253"/>
    <w:rsid w:val="00516B9B"/>
    <w:rsid w:val="00520D43"/>
    <w:rsid w:val="0052219D"/>
    <w:rsid w:val="005332B6"/>
    <w:rsid w:val="00533C51"/>
    <w:rsid w:val="005421F4"/>
    <w:rsid w:val="00545E42"/>
    <w:rsid w:val="00560B0E"/>
    <w:rsid w:val="00567840"/>
    <w:rsid w:val="00576CDB"/>
    <w:rsid w:val="00584F70"/>
    <w:rsid w:val="00597E38"/>
    <w:rsid w:val="005A0F67"/>
    <w:rsid w:val="005B283F"/>
    <w:rsid w:val="005B7B18"/>
    <w:rsid w:val="005C2134"/>
    <w:rsid w:val="005C6848"/>
    <w:rsid w:val="005D0401"/>
    <w:rsid w:val="005D2A95"/>
    <w:rsid w:val="005D4041"/>
    <w:rsid w:val="005E1286"/>
    <w:rsid w:val="006034F4"/>
    <w:rsid w:val="00610258"/>
    <w:rsid w:val="00615406"/>
    <w:rsid w:val="0064291E"/>
    <w:rsid w:val="00646D7E"/>
    <w:rsid w:val="0065313B"/>
    <w:rsid w:val="00654DB1"/>
    <w:rsid w:val="00665DD1"/>
    <w:rsid w:val="00666F39"/>
    <w:rsid w:val="00670B10"/>
    <w:rsid w:val="00677C9D"/>
    <w:rsid w:val="00687B1E"/>
    <w:rsid w:val="006A41C7"/>
    <w:rsid w:val="006A52D3"/>
    <w:rsid w:val="006B4CFA"/>
    <w:rsid w:val="006C2281"/>
    <w:rsid w:val="006C43D0"/>
    <w:rsid w:val="006C4F61"/>
    <w:rsid w:val="006C56BD"/>
    <w:rsid w:val="006D3C9D"/>
    <w:rsid w:val="006D74A8"/>
    <w:rsid w:val="006E1B96"/>
    <w:rsid w:val="006F038B"/>
    <w:rsid w:val="006F04E9"/>
    <w:rsid w:val="006F05A8"/>
    <w:rsid w:val="006F0D8B"/>
    <w:rsid w:val="00702A5E"/>
    <w:rsid w:val="00720DAD"/>
    <w:rsid w:val="0072317A"/>
    <w:rsid w:val="007325E9"/>
    <w:rsid w:val="007351F8"/>
    <w:rsid w:val="0074484F"/>
    <w:rsid w:val="00754B76"/>
    <w:rsid w:val="007557C8"/>
    <w:rsid w:val="00787278"/>
    <w:rsid w:val="007A0BD3"/>
    <w:rsid w:val="007A3199"/>
    <w:rsid w:val="007A7640"/>
    <w:rsid w:val="007B7B42"/>
    <w:rsid w:val="007C39D0"/>
    <w:rsid w:val="007D0B3B"/>
    <w:rsid w:val="007D6526"/>
    <w:rsid w:val="007E437C"/>
    <w:rsid w:val="007E67F5"/>
    <w:rsid w:val="007F137A"/>
    <w:rsid w:val="007F1D47"/>
    <w:rsid w:val="007F379E"/>
    <w:rsid w:val="00812586"/>
    <w:rsid w:val="00813D49"/>
    <w:rsid w:val="0081524D"/>
    <w:rsid w:val="00823591"/>
    <w:rsid w:val="00826192"/>
    <w:rsid w:val="00826823"/>
    <w:rsid w:val="00844E83"/>
    <w:rsid w:val="00850AFF"/>
    <w:rsid w:val="008519A2"/>
    <w:rsid w:val="0086425A"/>
    <w:rsid w:val="008649BB"/>
    <w:rsid w:val="00867BB1"/>
    <w:rsid w:val="00873128"/>
    <w:rsid w:val="00882F2C"/>
    <w:rsid w:val="00890445"/>
    <w:rsid w:val="008952AF"/>
    <w:rsid w:val="0089585B"/>
    <w:rsid w:val="008967A5"/>
    <w:rsid w:val="00897875"/>
    <w:rsid w:val="008A320F"/>
    <w:rsid w:val="008A339B"/>
    <w:rsid w:val="008A5764"/>
    <w:rsid w:val="008A5E08"/>
    <w:rsid w:val="008A7083"/>
    <w:rsid w:val="008B0A59"/>
    <w:rsid w:val="008B58F4"/>
    <w:rsid w:val="008C2A0B"/>
    <w:rsid w:val="008C4900"/>
    <w:rsid w:val="008C4987"/>
    <w:rsid w:val="008C5CA4"/>
    <w:rsid w:val="008D3AD0"/>
    <w:rsid w:val="008D5724"/>
    <w:rsid w:val="008D7309"/>
    <w:rsid w:val="008E4AB0"/>
    <w:rsid w:val="008F1F9F"/>
    <w:rsid w:val="008F4EC5"/>
    <w:rsid w:val="00904DD9"/>
    <w:rsid w:val="0091132F"/>
    <w:rsid w:val="00911747"/>
    <w:rsid w:val="009202AA"/>
    <w:rsid w:val="00925EE5"/>
    <w:rsid w:val="00935626"/>
    <w:rsid w:val="00940542"/>
    <w:rsid w:val="009423AD"/>
    <w:rsid w:val="0094620C"/>
    <w:rsid w:val="00951826"/>
    <w:rsid w:val="00952D25"/>
    <w:rsid w:val="009630AC"/>
    <w:rsid w:val="00971A66"/>
    <w:rsid w:val="00976899"/>
    <w:rsid w:val="00976DE2"/>
    <w:rsid w:val="00977CE3"/>
    <w:rsid w:val="009A0472"/>
    <w:rsid w:val="009A746A"/>
    <w:rsid w:val="009B13C8"/>
    <w:rsid w:val="009B766F"/>
    <w:rsid w:val="009D4CF6"/>
    <w:rsid w:val="009D5148"/>
    <w:rsid w:val="009D7240"/>
    <w:rsid w:val="009E0EF2"/>
    <w:rsid w:val="009E6142"/>
    <w:rsid w:val="009F32F1"/>
    <w:rsid w:val="009F62E8"/>
    <w:rsid w:val="009F675A"/>
    <w:rsid w:val="00A405E8"/>
    <w:rsid w:val="00A44590"/>
    <w:rsid w:val="00A509F4"/>
    <w:rsid w:val="00A54F54"/>
    <w:rsid w:val="00A605BC"/>
    <w:rsid w:val="00A61E02"/>
    <w:rsid w:val="00A77280"/>
    <w:rsid w:val="00A82FE7"/>
    <w:rsid w:val="00A836A4"/>
    <w:rsid w:val="00A87D98"/>
    <w:rsid w:val="00AA2120"/>
    <w:rsid w:val="00AB0754"/>
    <w:rsid w:val="00AB255F"/>
    <w:rsid w:val="00AB5FD8"/>
    <w:rsid w:val="00AB6EA9"/>
    <w:rsid w:val="00AB7B82"/>
    <w:rsid w:val="00AC02C9"/>
    <w:rsid w:val="00AC65B6"/>
    <w:rsid w:val="00AC6CF6"/>
    <w:rsid w:val="00AD0E4D"/>
    <w:rsid w:val="00AD286B"/>
    <w:rsid w:val="00AE0A5D"/>
    <w:rsid w:val="00AE1695"/>
    <w:rsid w:val="00AE2F35"/>
    <w:rsid w:val="00AF674D"/>
    <w:rsid w:val="00B019B1"/>
    <w:rsid w:val="00B025A0"/>
    <w:rsid w:val="00B02ECB"/>
    <w:rsid w:val="00B06C38"/>
    <w:rsid w:val="00B1038C"/>
    <w:rsid w:val="00B14459"/>
    <w:rsid w:val="00B2659E"/>
    <w:rsid w:val="00B2789D"/>
    <w:rsid w:val="00B31D2A"/>
    <w:rsid w:val="00B4667E"/>
    <w:rsid w:val="00B5077F"/>
    <w:rsid w:val="00B53127"/>
    <w:rsid w:val="00B601D1"/>
    <w:rsid w:val="00B7536D"/>
    <w:rsid w:val="00B7769A"/>
    <w:rsid w:val="00B80BB6"/>
    <w:rsid w:val="00B819BD"/>
    <w:rsid w:val="00B84638"/>
    <w:rsid w:val="00B91B22"/>
    <w:rsid w:val="00B944AE"/>
    <w:rsid w:val="00BA35C0"/>
    <w:rsid w:val="00BA482B"/>
    <w:rsid w:val="00BB0CB9"/>
    <w:rsid w:val="00BB1823"/>
    <w:rsid w:val="00BC2C69"/>
    <w:rsid w:val="00BC417C"/>
    <w:rsid w:val="00BD3E5F"/>
    <w:rsid w:val="00BD522A"/>
    <w:rsid w:val="00BF7151"/>
    <w:rsid w:val="00C019B5"/>
    <w:rsid w:val="00C02634"/>
    <w:rsid w:val="00C11623"/>
    <w:rsid w:val="00C20A36"/>
    <w:rsid w:val="00C23BA4"/>
    <w:rsid w:val="00C26A0A"/>
    <w:rsid w:val="00C31D92"/>
    <w:rsid w:val="00C34307"/>
    <w:rsid w:val="00C36CD0"/>
    <w:rsid w:val="00C40011"/>
    <w:rsid w:val="00C426A2"/>
    <w:rsid w:val="00C45390"/>
    <w:rsid w:val="00C46409"/>
    <w:rsid w:val="00C572C7"/>
    <w:rsid w:val="00C5765A"/>
    <w:rsid w:val="00C617FF"/>
    <w:rsid w:val="00C74894"/>
    <w:rsid w:val="00C77E56"/>
    <w:rsid w:val="00C81D54"/>
    <w:rsid w:val="00C93695"/>
    <w:rsid w:val="00CA1CFE"/>
    <w:rsid w:val="00CA59A4"/>
    <w:rsid w:val="00CC1909"/>
    <w:rsid w:val="00CC407C"/>
    <w:rsid w:val="00CD33B4"/>
    <w:rsid w:val="00CD3BB0"/>
    <w:rsid w:val="00CD64D7"/>
    <w:rsid w:val="00CE09E3"/>
    <w:rsid w:val="00CE2096"/>
    <w:rsid w:val="00CE748C"/>
    <w:rsid w:val="00CF27B3"/>
    <w:rsid w:val="00CF6A5C"/>
    <w:rsid w:val="00D0293B"/>
    <w:rsid w:val="00D15346"/>
    <w:rsid w:val="00D154FB"/>
    <w:rsid w:val="00D17A99"/>
    <w:rsid w:val="00D36C91"/>
    <w:rsid w:val="00D40F9D"/>
    <w:rsid w:val="00D41B07"/>
    <w:rsid w:val="00D51AF5"/>
    <w:rsid w:val="00D64BF5"/>
    <w:rsid w:val="00D65A4A"/>
    <w:rsid w:val="00D83820"/>
    <w:rsid w:val="00D95174"/>
    <w:rsid w:val="00DA0FA2"/>
    <w:rsid w:val="00DB0374"/>
    <w:rsid w:val="00DB31E5"/>
    <w:rsid w:val="00DB540F"/>
    <w:rsid w:val="00DB569F"/>
    <w:rsid w:val="00DC0137"/>
    <w:rsid w:val="00DC1DDB"/>
    <w:rsid w:val="00DC3179"/>
    <w:rsid w:val="00DC3259"/>
    <w:rsid w:val="00DC3E0A"/>
    <w:rsid w:val="00DD0FBC"/>
    <w:rsid w:val="00E0043B"/>
    <w:rsid w:val="00E00BC8"/>
    <w:rsid w:val="00E012C5"/>
    <w:rsid w:val="00E06158"/>
    <w:rsid w:val="00E07C8C"/>
    <w:rsid w:val="00E07F60"/>
    <w:rsid w:val="00E20C4B"/>
    <w:rsid w:val="00E223D3"/>
    <w:rsid w:val="00E2511B"/>
    <w:rsid w:val="00E30D01"/>
    <w:rsid w:val="00E320E8"/>
    <w:rsid w:val="00E32515"/>
    <w:rsid w:val="00E377CE"/>
    <w:rsid w:val="00E42611"/>
    <w:rsid w:val="00E54360"/>
    <w:rsid w:val="00E62AF8"/>
    <w:rsid w:val="00E658FF"/>
    <w:rsid w:val="00E6627C"/>
    <w:rsid w:val="00E72CFD"/>
    <w:rsid w:val="00E74A8F"/>
    <w:rsid w:val="00E8776B"/>
    <w:rsid w:val="00E92A51"/>
    <w:rsid w:val="00E94494"/>
    <w:rsid w:val="00EB655C"/>
    <w:rsid w:val="00EC2581"/>
    <w:rsid w:val="00EC7978"/>
    <w:rsid w:val="00ED07FB"/>
    <w:rsid w:val="00ED5EC4"/>
    <w:rsid w:val="00ED7598"/>
    <w:rsid w:val="00EE0872"/>
    <w:rsid w:val="00EE144E"/>
    <w:rsid w:val="00EE6D43"/>
    <w:rsid w:val="00EF0FA3"/>
    <w:rsid w:val="00EF11D5"/>
    <w:rsid w:val="00EF268B"/>
    <w:rsid w:val="00EF65EE"/>
    <w:rsid w:val="00EF67EC"/>
    <w:rsid w:val="00EF6D37"/>
    <w:rsid w:val="00F03CE6"/>
    <w:rsid w:val="00F076B4"/>
    <w:rsid w:val="00F13C87"/>
    <w:rsid w:val="00F239C8"/>
    <w:rsid w:val="00F31F9E"/>
    <w:rsid w:val="00F343E1"/>
    <w:rsid w:val="00F41B0F"/>
    <w:rsid w:val="00F41FF9"/>
    <w:rsid w:val="00F51933"/>
    <w:rsid w:val="00F54A31"/>
    <w:rsid w:val="00F576E1"/>
    <w:rsid w:val="00F6332C"/>
    <w:rsid w:val="00F65B45"/>
    <w:rsid w:val="00F65F61"/>
    <w:rsid w:val="00F71CAB"/>
    <w:rsid w:val="00F74B84"/>
    <w:rsid w:val="00F77AC2"/>
    <w:rsid w:val="00F826D7"/>
    <w:rsid w:val="00F95D75"/>
    <w:rsid w:val="00F96F3B"/>
    <w:rsid w:val="00FA0C1C"/>
    <w:rsid w:val="00FA2319"/>
    <w:rsid w:val="00FA747E"/>
    <w:rsid w:val="00FA7745"/>
    <w:rsid w:val="00FC6EF9"/>
    <w:rsid w:val="00FD4260"/>
    <w:rsid w:val="00FE1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02A15"/>
  <w15:docId w15:val="{F404B69E-55E2-4A62-8EE3-729D6BF86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320F"/>
    <w:pPr>
      <w:spacing w:after="200" w:line="276" w:lineRule="auto"/>
    </w:pPr>
    <w:rPr>
      <w:rFonts w:eastAsiaTheme="minorEastAsia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4620C"/>
    <w:pPr>
      <w:ind w:left="720"/>
      <w:contextualSpacing/>
    </w:pPr>
  </w:style>
  <w:style w:type="character" w:customStyle="1" w:styleId="il">
    <w:name w:val="il"/>
    <w:basedOn w:val="Fuentedeprrafopredeter"/>
    <w:rsid w:val="00BB1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4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3020</Words>
  <Characters>16612</Characters>
  <Application>Microsoft Office Word</Application>
  <DocSecurity>0</DocSecurity>
  <Lines>138</Lines>
  <Paragraphs>3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he West Of Scotland</Company>
  <LinksUpToDate>false</LinksUpToDate>
  <CharactersWithSpaces>19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-Miguel Carrasco</dc:creator>
  <cp:lastModifiedBy>José Miguel Carrasco Gimeno</cp:lastModifiedBy>
  <cp:revision>6</cp:revision>
  <dcterms:created xsi:type="dcterms:W3CDTF">2018-05-02T07:58:00Z</dcterms:created>
  <dcterms:modified xsi:type="dcterms:W3CDTF">2019-01-13T09:13:00Z</dcterms:modified>
</cp:coreProperties>
</file>